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2EADF" w14:textId="77777777" w:rsidR="0043351A" w:rsidRPr="004B0046" w:rsidRDefault="0043351A" w:rsidP="0043351A">
      <w:pPr>
        <w:pStyle w:val="BCAuthorAddress"/>
        <w:spacing w:line="360" w:lineRule="auto"/>
        <w:jc w:val="left"/>
        <w:rPr>
          <w:rFonts w:cs="Times"/>
          <w:color w:val="000000" w:themeColor="text1"/>
          <w:sz w:val="44"/>
        </w:rPr>
      </w:pPr>
      <w:r w:rsidRPr="004B0046">
        <w:rPr>
          <w:rFonts w:cs="Times"/>
          <w:color w:val="000000" w:themeColor="text1"/>
          <w:sz w:val="44"/>
        </w:rPr>
        <w:t>Microbe Cultivation Guidelines to Optimize Rhamnolipid Applications</w:t>
      </w:r>
    </w:p>
    <w:p w14:paraId="5556D9C9" w14:textId="52162F92" w:rsidR="00A06ED1" w:rsidRPr="004B0046" w:rsidRDefault="00A06ED1" w:rsidP="00CD7B7A">
      <w:pPr>
        <w:pStyle w:val="BCAuthorAddress"/>
        <w:spacing w:line="360" w:lineRule="auto"/>
        <w:jc w:val="left"/>
        <w:rPr>
          <w:rFonts w:cs="Times"/>
          <w:i/>
          <w:color w:val="000000" w:themeColor="text1"/>
          <w:lang w:val="pl-PL"/>
        </w:rPr>
      </w:pPr>
      <w:r w:rsidRPr="004B0046">
        <w:rPr>
          <w:rFonts w:cs="Times"/>
          <w:i/>
          <w:color w:val="000000" w:themeColor="text1"/>
          <w:lang w:val="pl-PL"/>
        </w:rPr>
        <w:t xml:space="preserve">Ilona E. Kłosowska-Chomiczewska </w:t>
      </w:r>
      <w:r w:rsidRPr="004B0046">
        <w:rPr>
          <w:rFonts w:cs="Times"/>
          <w:i/>
          <w:color w:val="000000" w:themeColor="text1"/>
          <w:vertAlign w:val="superscript"/>
          <w:lang w:val="pl-PL"/>
        </w:rPr>
        <w:t>a</w:t>
      </w:r>
      <w:r w:rsidRPr="004B0046">
        <w:rPr>
          <w:rFonts w:cs="Times"/>
          <w:i/>
          <w:color w:val="000000" w:themeColor="text1"/>
          <w:lang w:val="pl-PL"/>
        </w:rPr>
        <w:t>*</w:t>
      </w:r>
      <w:r w:rsidR="00D9320E" w:rsidRPr="004B0046">
        <w:rPr>
          <w:rFonts w:cs="Times"/>
          <w:i/>
          <w:color w:val="000000" w:themeColor="text1"/>
          <w:lang w:val="pl-PL"/>
        </w:rPr>
        <w:t xml:space="preserve">, </w:t>
      </w:r>
      <w:r w:rsidR="004048C7" w:rsidRPr="004B0046">
        <w:rPr>
          <w:rFonts w:cs="Times"/>
          <w:i/>
          <w:color w:val="000000" w:themeColor="text1"/>
          <w:lang w:val="pl-PL"/>
        </w:rPr>
        <w:t xml:space="preserve">Adam Macierzanka </w:t>
      </w:r>
      <w:r w:rsidR="004048C7" w:rsidRPr="004B0046">
        <w:rPr>
          <w:rFonts w:cs="Times"/>
          <w:i/>
          <w:color w:val="000000" w:themeColor="text1"/>
          <w:vertAlign w:val="superscript"/>
          <w:lang w:val="pl-PL"/>
        </w:rPr>
        <w:t>a</w:t>
      </w:r>
      <w:r w:rsidR="004048C7" w:rsidRPr="004B0046">
        <w:rPr>
          <w:rFonts w:cs="Times"/>
          <w:i/>
          <w:color w:val="000000" w:themeColor="text1"/>
          <w:lang w:val="pl-PL"/>
        </w:rPr>
        <w:t>,</w:t>
      </w:r>
      <w:r w:rsidR="00D9320E" w:rsidRPr="004B0046">
        <w:rPr>
          <w:rFonts w:cs="Times"/>
          <w:i/>
          <w:color w:val="000000" w:themeColor="text1"/>
          <w:lang w:val="pl-PL"/>
        </w:rPr>
        <w:t xml:space="preserve"> Karol Parchem </w:t>
      </w:r>
      <w:r w:rsidR="00D9320E" w:rsidRPr="004B0046">
        <w:rPr>
          <w:rFonts w:cs="Times"/>
          <w:i/>
          <w:color w:val="000000" w:themeColor="text1"/>
          <w:vertAlign w:val="superscript"/>
          <w:lang w:val="pl-PL"/>
        </w:rPr>
        <w:t>b</w:t>
      </w:r>
      <w:r w:rsidR="00D9320E" w:rsidRPr="004B0046">
        <w:rPr>
          <w:rFonts w:cs="Times"/>
          <w:i/>
          <w:color w:val="000000" w:themeColor="text1"/>
          <w:lang w:val="pl-PL"/>
        </w:rPr>
        <w:t>,</w:t>
      </w:r>
      <w:r w:rsidRPr="004B0046">
        <w:rPr>
          <w:rFonts w:cs="Times"/>
          <w:i/>
          <w:color w:val="000000" w:themeColor="text1"/>
          <w:lang w:val="pl-PL"/>
        </w:rPr>
        <w:t xml:space="preserve"> </w:t>
      </w:r>
      <w:r w:rsidR="004048C7" w:rsidRPr="004B0046">
        <w:rPr>
          <w:rFonts w:cs="Times"/>
          <w:i/>
          <w:color w:val="000000" w:themeColor="text1"/>
          <w:lang w:val="pl-PL"/>
        </w:rPr>
        <w:t>Pamela Miłosz </w:t>
      </w:r>
      <w:r w:rsidR="004048C7" w:rsidRPr="004B0046">
        <w:rPr>
          <w:rFonts w:cs="Times"/>
          <w:i/>
          <w:color w:val="000000" w:themeColor="text1"/>
          <w:vertAlign w:val="superscript"/>
          <w:lang w:val="pl-PL"/>
        </w:rPr>
        <w:t>a</w:t>
      </w:r>
      <w:r w:rsidR="004048C7" w:rsidRPr="004B0046">
        <w:rPr>
          <w:rFonts w:cs="Times"/>
          <w:i/>
          <w:color w:val="000000" w:themeColor="text1"/>
          <w:lang w:val="pl-PL"/>
        </w:rPr>
        <w:t xml:space="preserve">, Sonia Sarach </w:t>
      </w:r>
      <w:r w:rsidR="004048C7" w:rsidRPr="004B0046">
        <w:rPr>
          <w:rFonts w:cs="Times"/>
          <w:i/>
          <w:color w:val="000000" w:themeColor="text1"/>
          <w:vertAlign w:val="superscript"/>
          <w:lang w:val="pl-PL"/>
        </w:rPr>
        <w:t>a</w:t>
      </w:r>
      <w:r w:rsidR="004048C7" w:rsidRPr="004B0046">
        <w:rPr>
          <w:rFonts w:cs="Times"/>
          <w:i/>
          <w:color w:val="000000" w:themeColor="text1"/>
          <w:lang w:val="pl-PL"/>
        </w:rPr>
        <w:t>,</w:t>
      </w:r>
      <w:r w:rsidR="004048C7" w:rsidRPr="004B0046">
        <w:rPr>
          <w:rFonts w:cs="Times"/>
          <w:i/>
          <w:color w:val="000000" w:themeColor="text1"/>
          <w:vertAlign w:val="superscript"/>
          <w:lang w:val="pl-PL"/>
        </w:rPr>
        <w:t xml:space="preserve"> </w:t>
      </w:r>
      <w:r w:rsidR="004048C7" w:rsidRPr="004B0046">
        <w:rPr>
          <w:rFonts w:cs="Times"/>
          <w:i/>
          <w:color w:val="000000" w:themeColor="text1"/>
          <w:lang w:val="pl-PL"/>
        </w:rPr>
        <w:t>Iga Płacz</w:t>
      </w:r>
      <w:r w:rsidR="00DA527C" w:rsidRPr="004B0046">
        <w:rPr>
          <w:rFonts w:cs="Times"/>
          <w:i/>
          <w:color w:val="000000" w:themeColor="text1"/>
          <w:lang w:val="pl-PL"/>
        </w:rPr>
        <w:t>ko</w:t>
      </w:r>
      <w:r w:rsidR="001974CD" w:rsidRPr="004B0046">
        <w:rPr>
          <w:rFonts w:cs="Times"/>
          <w:i/>
          <w:color w:val="000000" w:themeColor="text1"/>
          <w:lang w:val="pl-PL"/>
        </w:rPr>
        <w:t>w</w:t>
      </w:r>
      <w:r w:rsidR="004048C7" w:rsidRPr="004B0046">
        <w:rPr>
          <w:rFonts w:cs="Times"/>
          <w:i/>
          <w:color w:val="000000" w:themeColor="text1"/>
          <w:lang w:val="pl-PL"/>
        </w:rPr>
        <w:t xml:space="preserve">ska </w:t>
      </w:r>
      <w:r w:rsidR="004048C7" w:rsidRPr="004B0046">
        <w:rPr>
          <w:rFonts w:cs="Times"/>
          <w:i/>
          <w:color w:val="000000" w:themeColor="text1"/>
          <w:vertAlign w:val="superscript"/>
          <w:lang w:val="pl-PL"/>
        </w:rPr>
        <w:t>a</w:t>
      </w:r>
      <w:r w:rsidR="004048C7" w:rsidRPr="004B0046">
        <w:rPr>
          <w:rFonts w:cs="Times"/>
          <w:i/>
          <w:color w:val="000000" w:themeColor="text1"/>
          <w:lang w:val="pl-PL"/>
        </w:rPr>
        <w:t xml:space="preserve">, </w:t>
      </w:r>
      <w:r w:rsidRPr="004B0046">
        <w:rPr>
          <w:rFonts w:cs="Times"/>
          <w:i/>
          <w:color w:val="000000" w:themeColor="text1"/>
          <w:lang w:val="pl-PL"/>
        </w:rPr>
        <w:t xml:space="preserve">Weronika Hewelt-Belka </w:t>
      </w:r>
      <w:r w:rsidRPr="004B0046">
        <w:rPr>
          <w:rFonts w:cs="Times"/>
          <w:i/>
          <w:color w:val="000000" w:themeColor="text1"/>
          <w:vertAlign w:val="superscript"/>
          <w:lang w:val="pl-PL"/>
        </w:rPr>
        <w:t>c</w:t>
      </w:r>
      <w:r w:rsidRPr="004B0046">
        <w:rPr>
          <w:rFonts w:cs="Times"/>
          <w:i/>
          <w:color w:val="000000" w:themeColor="text1"/>
          <w:lang w:val="pl-PL"/>
        </w:rPr>
        <w:t xml:space="preserve"> and Christian Jungnickel </w:t>
      </w:r>
      <w:r w:rsidRPr="004B0046">
        <w:rPr>
          <w:rFonts w:cs="Times"/>
          <w:i/>
          <w:color w:val="000000" w:themeColor="text1"/>
          <w:vertAlign w:val="superscript"/>
          <w:lang w:val="pl-PL"/>
        </w:rPr>
        <w:t>a</w:t>
      </w:r>
    </w:p>
    <w:p w14:paraId="610AC213" w14:textId="4324054D" w:rsidR="00A06ED1" w:rsidRPr="004B0046" w:rsidRDefault="00A06ED1" w:rsidP="00F138BC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a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Department of Colloid and Lipid Science, 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b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Department of Chemistry, Technology and Biotechnology</w:t>
      </w:r>
      <w:r w:rsidR="0059498D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of Food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c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Department of Analytical Chemistry, Faculty of Chemistry</w:t>
      </w:r>
      <w:r w:rsidR="008513AC" w:rsidRPr="004B0046">
        <w:rPr>
          <w:rFonts w:ascii="Times New Roman" w:hAnsi="Times New Roman"/>
          <w:color w:val="000000" w:themeColor="text1"/>
          <w:sz w:val="22"/>
          <w:szCs w:val="22"/>
        </w:rPr>
        <w:t>,</w:t>
      </w:r>
      <w:r w:rsidR="00F138BC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Gdańsk University of Technology, Narutowicza St. 11/12, 80-233 Gdańsk, Poland</w:t>
      </w:r>
    </w:p>
    <w:p w14:paraId="74C44251" w14:textId="77777777" w:rsidR="00A06ED1" w:rsidRPr="004B0046" w:rsidRDefault="00A06ED1" w:rsidP="00CD7B7A">
      <w:pPr>
        <w:pStyle w:val="FACorrespondingAuthorFootnote"/>
        <w:spacing w:after="0" w:line="360" w:lineRule="auto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>* Corresponding author: ilochomi@pg.edu.pl, tel: +48 58 347 1151 (Ilona E. Kłosowska-Chomiczewska)</w:t>
      </w:r>
    </w:p>
    <w:p w14:paraId="28312174" w14:textId="4A7DF1F8" w:rsidR="00A06ED1" w:rsidRPr="004B0046" w:rsidRDefault="00A06ED1" w:rsidP="00CD7B7A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</w:p>
    <w:p w14:paraId="7FE28E4F" w14:textId="77777777" w:rsidR="00FE6069" w:rsidRPr="004B0046" w:rsidRDefault="00FE6069" w:rsidP="00FE6069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ABBREVIATIONS:</w:t>
      </w:r>
    </w:p>
    <w:p w14:paraId="317A58BF" w14:textId="0AD02DE5" w:rsidR="00FE6069" w:rsidRPr="004B0046" w:rsidRDefault="00FE6069" w:rsidP="00FE6069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BS</w:t>
      </w:r>
      <w:r w:rsidR="0059498D"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,</w:t>
      </w: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biosurfactant</w:t>
      </w:r>
    </w:p>
    <w:p w14:paraId="3DAB6E87" w14:textId="34145904" w:rsidR="00FE6069" w:rsidRPr="004B0046" w:rsidRDefault="00FE6069" w:rsidP="00FE6069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CMC</w:t>
      </w:r>
      <w:r w:rsidR="0059498D"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,</w:t>
      </w: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critical micellar concentration</w:t>
      </w:r>
    </w:p>
    <w:p w14:paraId="74BC1465" w14:textId="5AC2D858" w:rsidR="00FE6069" w:rsidRPr="004B0046" w:rsidRDefault="00FE6069" w:rsidP="00FE6069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4B0046">
        <w:rPr>
          <w:rFonts w:ascii="Times New Roman" w:hAnsi="Times New Roman"/>
          <w:i/>
          <w:color w:val="000000" w:themeColor="text1"/>
          <w:sz w:val="22"/>
          <w:szCs w:val="22"/>
          <w:lang w:val="en-GB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P</w:t>
      </w:r>
      <w:r w:rsidR="0059498D"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, </w:t>
      </w: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logarithm of octanol-water partition coefficient</w:t>
      </w:r>
    </w:p>
    <w:p w14:paraId="6E676159" w14:textId="7BD9B02F" w:rsidR="00FE6069" w:rsidRPr="004B0046" w:rsidRDefault="00FE6069" w:rsidP="00FE6069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MSR</w:t>
      </w:r>
      <w:r w:rsidR="0059498D"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,</w:t>
      </w: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molar solubilization ratio</w:t>
      </w:r>
      <w:r w:rsidRPr="004B0046" w:rsidDel="001A7B2F">
        <w:rPr>
          <w:rFonts w:ascii="Times New Roman" w:hAnsi="Times New Roman"/>
          <w:color w:val="000000" w:themeColor="text1"/>
          <w:sz w:val="22"/>
          <w:szCs w:val="22"/>
          <w:lang w:val="en-GB"/>
        </w:rPr>
        <w:t>n</w:t>
      </w:r>
    </w:p>
    <w:p w14:paraId="0F0E7A83" w14:textId="70348AED" w:rsidR="00FE6069" w:rsidRPr="004B0046" w:rsidRDefault="00FE6069" w:rsidP="00FE6069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MV</w:t>
      </w:r>
      <w:r w:rsidR="0059498D"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,</w:t>
      </w: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molecular volume</w:t>
      </w:r>
    </w:p>
    <w:p w14:paraId="397EABB6" w14:textId="01991421" w:rsidR="00FE6069" w:rsidRPr="004B0046" w:rsidRDefault="00FE6069" w:rsidP="00FE6069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RL</w:t>
      </w:r>
      <w:r w:rsidR="0059498D"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,</w:t>
      </w: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rhamnolipid</w:t>
      </w:r>
    </w:p>
    <w:p w14:paraId="4B8E40D4" w14:textId="02A713DF" w:rsidR="00FE6069" w:rsidRPr="004B0046" w:rsidRDefault="00FE6069" w:rsidP="00FE6069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TB</w:t>
      </w:r>
      <w:r w:rsidR="0059498D"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,</w:t>
      </w: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tributyrin</w:t>
      </w:r>
    </w:p>
    <w:p w14:paraId="2B59EB72" w14:textId="3577150D" w:rsidR="00FE6069" w:rsidRPr="004B0046" w:rsidRDefault="00FE6069" w:rsidP="00FE6069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TG</w:t>
      </w:r>
      <w:r w:rsidR="0059498D"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,</w:t>
      </w: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triglyceride</w:t>
      </w:r>
    </w:p>
    <w:p w14:paraId="33AA3381" w14:textId="3CF9C3DA" w:rsidR="00FE6069" w:rsidRPr="004B0046" w:rsidRDefault="00FE6069" w:rsidP="00FE6069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TO</w:t>
      </w:r>
      <w:r w:rsidR="0059498D"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>,</w:t>
      </w:r>
      <w:r w:rsidRPr="004B0046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triolein</w:t>
      </w:r>
    </w:p>
    <w:p w14:paraId="5CB89474" w14:textId="3F0AEE25" w:rsidR="00CA7B94" w:rsidRPr="004B0046" w:rsidRDefault="00CA7B94" w:rsidP="00CD7B7A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</w:p>
    <w:p w14:paraId="215ECB2C" w14:textId="073A6B36" w:rsidR="000B1B35" w:rsidRPr="004B0046" w:rsidRDefault="000B1B35" w:rsidP="00CD7B7A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</w:p>
    <w:p w14:paraId="672FB75A" w14:textId="14CD9A4A" w:rsidR="000B1B35" w:rsidRPr="004B0046" w:rsidRDefault="000B1B35" w:rsidP="00CD7B7A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</w:p>
    <w:p w14:paraId="2EA4BE29" w14:textId="54810B8E" w:rsidR="000B1B35" w:rsidRPr="004B0046" w:rsidRDefault="000B1B35" w:rsidP="00CD7B7A">
      <w:pPr>
        <w:pStyle w:val="TAMainText"/>
        <w:spacing w:line="360" w:lineRule="auto"/>
        <w:ind w:firstLine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Simplified equations to calculate </w:t>
      </w:r>
      <w:r w:rsidRPr="004B0046">
        <w:rPr>
          <w:rFonts w:ascii="Times New Roman" w:hAnsi="Times New Roman"/>
          <w:b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MSR in MSR model or </w:t>
      </w:r>
      <w:r w:rsidRPr="004B0046">
        <w:rPr>
          <w:rFonts w:ascii="Times New Roman" w:hAnsi="Times New Roman"/>
          <w:b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>PRL in General</w:t>
      </w:r>
      <w:r w:rsidR="00C60208"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 RL production</w:t>
      </w: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, </w:t>
      </w:r>
      <w:r w:rsidRPr="004B0046">
        <w:rPr>
          <w:rFonts w:ascii="Times New Roman" w:hAnsi="Times New Roman"/>
          <w:b/>
          <w:i/>
          <w:color w:val="000000" w:themeColor="text1"/>
          <w:sz w:val="22"/>
          <w:szCs w:val="22"/>
        </w:rPr>
        <w:t>Pseudomonas</w:t>
      </w: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 or </w:t>
      </w:r>
      <w:r w:rsidRPr="004B0046">
        <w:rPr>
          <w:rFonts w:ascii="Times New Roman" w:hAnsi="Times New Roman"/>
          <w:b/>
          <w:i/>
          <w:color w:val="000000" w:themeColor="text1"/>
          <w:sz w:val="22"/>
          <w:szCs w:val="22"/>
        </w:rPr>
        <w:t>Burkholderia</w:t>
      </w: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 models.</w:t>
      </w:r>
    </w:p>
    <w:p w14:paraId="6C9D9022" w14:textId="77777777" w:rsidR="000B1B35" w:rsidRPr="004B0046" w:rsidRDefault="000B1B35" w:rsidP="00CD7B7A">
      <w:pPr>
        <w:pStyle w:val="TAMainText"/>
        <w:spacing w:line="360" w:lineRule="auto"/>
        <w:ind w:firstLine="0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3ED899D7" w14:textId="3401FC7D" w:rsidR="00AF4FA3" w:rsidRPr="004B0046" w:rsidRDefault="00AF4FA3" w:rsidP="00CD7B7A">
      <w:pPr>
        <w:pStyle w:val="TAMainText"/>
        <w:spacing w:line="360" w:lineRule="auto"/>
        <w:ind w:firstLine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>MSR MODEL:</w:t>
      </w:r>
      <w:r w:rsidR="00796416"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</w:p>
    <w:p w14:paraId="155339E1" w14:textId="3B2CCFE1" w:rsidR="0096731E" w:rsidRPr="004B0046" w:rsidRDefault="0096731E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  <w:r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>MSR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= gep3Rt((-5.98565324869533 </w:t>
      </w:r>
      <w:r w:rsidR="00796416" w:rsidRPr="004B0046">
        <w:rPr>
          <w:rFonts w:ascii="Times New Roman" w:hAnsi="Times New Roman"/>
          <w:color w:val="000000" w:themeColor="text1"/>
          <w:sz w:val="22"/>
          <w:szCs w:val="22"/>
        </w:rPr>
        <w:t>×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Impurity + </w:t>
      </w:r>
      <w:r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sol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 + gep3Rt(</w:t>
      </w:r>
      <w:r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BS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3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 - gep3Rt(MV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sol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- </w:t>
      </w:r>
      <w:r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sol</w:t>
      </w:r>
      <w:r w:rsidR="00372AAC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 + gep3Rt(gep3Rt((</w:t>
      </w:r>
      <w:r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sol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796416" w:rsidRPr="004B0046">
        <w:rPr>
          <w:rFonts w:ascii="Times New Roman" w:hAnsi="Times New Roman"/>
          <w:color w:val="000000" w:themeColor="text1"/>
          <w:sz w:val="22"/>
          <w:szCs w:val="22"/>
        </w:rPr>
        <w:t>×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0.796361920424713</w:t>
      </w:r>
      <w:r w:rsidR="00372AAC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CMC</w:t>
      </w:r>
      <w:r w:rsidR="00372AAC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/ T</w:t>
      </w:r>
      <w:r w:rsidR="002C4093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emp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)</w:t>
      </w:r>
      <w:r w:rsidR="00B35E92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+ Impurity 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64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 </w:t>
      </w:r>
      <w:r w:rsidR="00796416" w:rsidRPr="004B0046">
        <w:rPr>
          <w:rFonts w:ascii="Times New Roman" w:hAnsi="Times New Roman"/>
          <w:color w:val="000000" w:themeColor="text1"/>
          <w:sz w:val="22"/>
          <w:szCs w:val="22"/>
        </w:rPr>
        <w:t>×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gep3Rt(</w:t>
      </w:r>
      <w:r w:rsidR="00372AAC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CMC</w:t>
      </w:r>
      <w:r w:rsidR="00796416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3</w:t>
      </w:r>
      <w:r w:rsidR="00372AAC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-</w:t>
      </w:r>
      <w:r w:rsidR="00372AAC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sol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2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B35E92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-</w:t>
      </w:r>
      <w:r w:rsidR="00B35E92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4.49562508101673 – ((pH/T) </w:t>
      </w:r>
      <w:r w:rsidRPr="004B0046">
        <w:rPr>
          <w:rFonts w:ascii="Times New Roman" w:hAnsi="Times New Roman"/>
          <w:i/>
          <w:color w:val="000000" w:themeColor="text1"/>
          <w:sz w:val="22"/>
          <w:szCs w:val="22"/>
          <w:vertAlign w:val="superscript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Psol</w:t>
      </w:r>
      <w:r w:rsidR="00372AAC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/</w:t>
      </w:r>
      <w:r w:rsidR="00372AAC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 pH</w:t>
      </w:r>
      <w:r w:rsidR="00372AAC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372AAC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3/4</w:t>
      </w:r>
    </w:p>
    <w:p w14:paraId="3C9BA97E" w14:textId="29FA4A3D" w:rsidR="00B35E92" w:rsidRPr="004B0046" w:rsidRDefault="00B35E92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</w:p>
    <w:p w14:paraId="2084AD68" w14:textId="3615E0BE" w:rsidR="00137550" w:rsidRPr="004B0046" w:rsidRDefault="00137550" w:rsidP="00B35E92">
      <w:pPr>
        <w:pStyle w:val="TAMainText"/>
        <w:spacing w:line="360" w:lineRule="auto"/>
        <w:ind w:firstLine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GENERAL </w:t>
      </w:r>
      <w:r w:rsidR="00C60208"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RL PRODUCTION </w:t>
      </w: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>MODEL:</w:t>
      </w:r>
      <w:r w:rsidR="00F034E4"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</w:p>
    <w:p w14:paraId="777EF9B7" w14:textId="1077D8FC" w:rsidR="00137550" w:rsidRPr="004B0046" w:rsidRDefault="00010865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lastRenderedPageBreak/>
        <w:t xml:space="preserve">    </w:t>
      </w:r>
      <w:r w:rsidRPr="004B0046">
        <w:rPr>
          <w:rFonts w:ascii="Times New Roman" w:hAnsi="Times New Roman"/>
          <w:b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>P</w:t>
      </w:r>
      <w:r w:rsidR="003D7129" w:rsidRPr="004B0046">
        <w:rPr>
          <w:rFonts w:ascii="Times New Roman" w:hAnsi="Times New Roman"/>
          <w:b/>
          <w:color w:val="000000" w:themeColor="text1"/>
          <w:sz w:val="22"/>
          <w:szCs w:val="22"/>
          <w:vertAlign w:val="subscript"/>
        </w:rPr>
        <w:t>RL</w:t>
      </w:r>
      <w:r w:rsidR="00E92E99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= gep5Rt(1</w:t>
      </w:r>
      <w:r w:rsidR="00F034E4" w:rsidRPr="004B0046">
        <w:rPr>
          <w:rFonts w:ascii="Times New Roman" w:hAnsi="Times New Roman"/>
          <w:color w:val="000000" w:themeColor="text1"/>
          <w:sz w:val="22"/>
          <w:szCs w:val="22"/>
        </w:rPr>
        <w:t>/</w:t>
      </w:r>
      <w:r w:rsidR="007855D0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034E4" w:rsidRPr="004B0046">
        <w:rPr>
          <w:rFonts w:ascii="Times New Roman" w:hAnsi="Times New Roman"/>
          <w:color w:val="000000" w:themeColor="text1"/>
          <w:sz w:val="22"/>
          <w:szCs w:val="22"/>
        </w:rPr>
        <w:t>(</w:t>
      </w:r>
      <w:r w:rsidR="00662186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2C01DA" w:rsidRPr="004B0046">
        <w:rPr>
          <w:rFonts w:ascii="Times New Roman" w:hAnsi="Times New Roman"/>
          <w:color w:val="000000" w:themeColor="text1"/>
          <w:sz w:val="22"/>
          <w:szCs w:val="22"/>
        </w:rPr>
        <w:t>V</w:t>
      </w:r>
      <w:r w:rsidR="00662186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075A31" w:rsidRPr="004B0046">
        <w:rPr>
          <w:rFonts w:ascii="Times New Roman" w:hAnsi="Times New Roman"/>
          <w:color w:val="000000" w:themeColor="text1"/>
          <w:sz w:val="22"/>
          <w:szCs w:val="22"/>
        </w:rPr>
        <w:t>/</w:t>
      </w:r>
      <w:r w:rsidR="00347CB5" w:rsidRPr="004B0046">
        <w:rPr>
          <w:color w:val="000000" w:themeColor="text1"/>
        </w:rPr>
        <w:t xml:space="preserve"> </w:t>
      </w:r>
      <w:r w:rsidR="007855D0" w:rsidRPr="004B0046">
        <w:rPr>
          <w:color w:val="000000" w:themeColor="text1"/>
        </w:rPr>
        <w:t>49.2142267718464</w:t>
      </w:r>
      <w:r w:rsidR="00075A31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7855D0" w:rsidRPr="004B0046">
        <w:rPr>
          <w:rFonts w:ascii="Times New Roman" w:hAnsi="Times New Roman"/>
          <w:color w:val="000000" w:themeColor="text1"/>
          <w:sz w:val="22"/>
          <w:szCs w:val="22"/>
        </w:rPr>
        <w:t>- 2.04231706261052</w:t>
      </w:r>
      <w:r w:rsidR="00F034E4" w:rsidRPr="004B0046">
        <w:rPr>
          <w:rFonts w:ascii="Times New Roman" w:hAnsi="Times New Roman"/>
          <w:color w:val="000000" w:themeColor="text1"/>
          <w:sz w:val="22"/>
          <w:szCs w:val="22"/>
        </w:rPr>
        <w:t>))</w:t>
      </w:r>
    </w:p>
    <w:p w14:paraId="340CB1CF" w14:textId="6D281494" w:rsidR="00F034E4" w:rsidRPr="004B0046" w:rsidRDefault="00F034E4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>+ gep3Rt(Exp(gep5Rt(</w:t>
      </w:r>
      <w:r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C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+</w:t>
      </w:r>
      <w:r w:rsidR="00FB110D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Exp(gep5Rt(C:N + </w:t>
      </w:r>
      <w:r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C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))))</w:t>
      </w:r>
    </w:p>
    <w:p w14:paraId="23F3BED5" w14:textId="67415168" w:rsidR="00F034E4" w:rsidRPr="004B0046" w:rsidRDefault="00F034E4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+ (ConcN 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="004F006A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/</w:t>
      </w:r>
      <w:r w:rsidR="004F006A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(gep5Rt(</w:t>
      </w:r>
      <w:r w:rsidR="004F006A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1.24487061674623 ×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Time/Temp)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4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4F006A"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4F006A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2</w:t>
      </w:r>
    </w:p>
    <w:p w14:paraId="213D2E93" w14:textId="1459F2E4" w:rsidR="00F034E4" w:rsidRPr="004B0046" w:rsidRDefault="00F034E4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>+</w:t>
      </w:r>
      <w:r w:rsidR="00AD4730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(gep3Rt</w:t>
      </w:r>
      <w:r w:rsidR="00AD4730" w:rsidRPr="004B0046">
        <w:rPr>
          <w:rFonts w:ascii="Times New Roman" w:hAnsi="Times New Roman"/>
          <w:color w:val="000000" w:themeColor="text1"/>
          <w:sz w:val="22"/>
          <w:szCs w:val="22"/>
        </w:rPr>
        <w:t>(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(gep3Rt(Time/ </w:t>
      </w:r>
      <w:r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C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)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4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662186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-</w:t>
      </w:r>
      <w:r w:rsidR="00B95842" w:rsidRPr="004B0046">
        <w:rPr>
          <w:rFonts w:ascii="Times New Roman" w:hAnsi="Times New Roman"/>
          <w:color w:val="000000" w:themeColor="text1"/>
          <w:sz w:val="22"/>
          <w:szCs w:val="22"/>
        </w:rPr>
        <w:t>1.45700258207625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AD4730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2</w:t>
      </w:r>
    </w:p>
    <w:p w14:paraId="0F1C3F85" w14:textId="01680198" w:rsidR="00F034E4" w:rsidRPr="004B0046" w:rsidRDefault="00F034E4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>+ gep3</w:t>
      </w:r>
      <w:r w:rsidR="00347CB5" w:rsidRPr="004B0046">
        <w:rPr>
          <w:rFonts w:ascii="Times New Roman" w:hAnsi="Times New Roman"/>
          <w:color w:val="000000" w:themeColor="text1"/>
          <w:sz w:val="22"/>
          <w:szCs w:val="22"/>
        </w:rPr>
        <w:t>Rt((Exp(Exp(1/(</w:t>
      </w:r>
      <w:r w:rsidR="00347CB5" w:rsidRPr="004B0046">
        <w:rPr>
          <w:color w:val="000000" w:themeColor="text1"/>
        </w:rPr>
        <w:t xml:space="preserve"> </w:t>
      </w:r>
      <w:r w:rsidR="00347CB5" w:rsidRPr="004B0046">
        <w:rPr>
          <w:rFonts w:ascii="Times New Roman" w:hAnsi="Times New Roman"/>
          <w:color w:val="000000" w:themeColor="text1"/>
          <w:sz w:val="22"/>
          <w:szCs w:val="22"/>
        </w:rPr>
        <w:t>-2.01704920584773 ·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C</w:t>
      </w:r>
      <w:r w:rsidR="00347CB5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- 1/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ConcN</w:t>
      </w:r>
      <w:r w:rsidR="00347CB5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)))</w:t>
      </w:r>
      <w:r w:rsidR="00DA6B9E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2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</w:p>
    <w:p w14:paraId="06696AA8" w14:textId="77777777" w:rsidR="002822DA" w:rsidRPr="004B0046" w:rsidRDefault="002822DA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</w:p>
    <w:p w14:paraId="54FDC1F0" w14:textId="2A3D49B2" w:rsidR="002822DA" w:rsidRPr="004B0046" w:rsidRDefault="002822DA" w:rsidP="00B35E92">
      <w:pPr>
        <w:pStyle w:val="TAMainText"/>
        <w:spacing w:line="360" w:lineRule="auto"/>
        <w:ind w:firstLine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b/>
          <w:i/>
          <w:color w:val="000000" w:themeColor="text1"/>
          <w:sz w:val="22"/>
          <w:szCs w:val="22"/>
        </w:rPr>
        <w:t xml:space="preserve">PSEUDOMONAS </w:t>
      </w: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>MODEL:</w:t>
      </w:r>
      <w:r w:rsidR="00D54157"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</w:p>
    <w:p w14:paraId="77644CAD" w14:textId="2094F403" w:rsidR="002822DA" w:rsidRPr="004B0046" w:rsidRDefault="00010865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   </w:t>
      </w:r>
      <w:r w:rsidRPr="004B0046">
        <w:rPr>
          <w:rFonts w:ascii="Times New Roman" w:hAnsi="Times New Roman"/>
          <w:b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>P</w:t>
      </w:r>
      <w:r w:rsidR="003D7129" w:rsidRPr="004B0046">
        <w:rPr>
          <w:rFonts w:ascii="Times New Roman" w:hAnsi="Times New Roman"/>
          <w:b/>
          <w:color w:val="000000" w:themeColor="text1"/>
          <w:sz w:val="22"/>
          <w:szCs w:val="22"/>
          <w:vertAlign w:val="subscript"/>
        </w:rPr>
        <w:t>RL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= (Time</w:t>
      </w:r>
      <w:r w:rsidR="001658AE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× Temp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D755CE" w:rsidRPr="004B0046">
        <w:rPr>
          <w:rFonts w:ascii="Times New Roman" w:hAnsi="Times New Roman"/>
          <w:color w:val="000000" w:themeColor="text1"/>
          <w:sz w:val="22"/>
          <w:szCs w:val="22"/>
        </w:rPr>
        <w:t>/ (</w:t>
      </w:r>
      <w:r w:rsidR="00D54157"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C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3</w:t>
      </w:r>
      <w:r w:rsidR="00D755CE" w:rsidRPr="004B0046">
        <w:rPr>
          <w:rFonts w:ascii="Times New Roman" w:hAnsi="Times New Roman"/>
          <w:color w:val="000000" w:themeColor="text1"/>
          <w:sz w:val="22"/>
          <w:szCs w:val="22"/>
        </w:rPr>
        <w:t>-</w:t>
      </w:r>
      <w:r w:rsidR="00E67905" w:rsidRPr="004B0046">
        <w:rPr>
          <w:color w:val="000000" w:themeColor="text1"/>
        </w:rPr>
        <w:t xml:space="preserve"> </w:t>
      </w:r>
      <w:r w:rsidR="00E67905" w:rsidRPr="004B0046">
        <w:rPr>
          <w:rFonts w:ascii="Times New Roman" w:hAnsi="Times New Roman"/>
          <w:color w:val="000000" w:themeColor="text1"/>
          <w:sz w:val="22"/>
          <w:szCs w:val="22"/>
        </w:rPr>
        <w:t>C:N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</w:rPr>
        <w:t>/ConcC</w:t>
      </w:r>
      <w:r w:rsidR="00D755CE" w:rsidRPr="004B0046">
        <w:rPr>
          <w:rFonts w:ascii="Times New Roman" w:hAnsi="Times New Roman"/>
          <w:color w:val="000000" w:themeColor="text1"/>
          <w:sz w:val="22"/>
          <w:szCs w:val="22"/>
        </w:rPr>
        <w:t>))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4</w:t>
      </w:r>
    </w:p>
    <w:p w14:paraId="090E8894" w14:textId="5A326A43" w:rsidR="00010865" w:rsidRPr="004B0046" w:rsidRDefault="008D57D7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   </w:t>
      </w:r>
      <w:r w:rsidR="00010865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+ (1</w:t>
      </w:r>
      <w:r w:rsidR="001658AE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D755CE" w:rsidRPr="004B0046">
        <w:rPr>
          <w:rFonts w:ascii="Times New Roman" w:hAnsi="Times New Roman"/>
          <w:color w:val="000000" w:themeColor="text1"/>
          <w:sz w:val="22"/>
          <w:szCs w:val="22"/>
        </w:rPr>
        <w:t>/</w:t>
      </w:r>
      <w:r w:rsidR="001658AE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D755CE" w:rsidRPr="004B0046">
        <w:rPr>
          <w:rFonts w:ascii="Times New Roman" w:hAnsi="Times New Roman"/>
          <w:color w:val="000000" w:themeColor="text1"/>
          <w:sz w:val="22"/>
          <w:szCs w:val="22"/>
        </w:rPr>
        <w:t>((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V</w:t>
      </w:r>
      <w:r w:rsidR="00242797" w:rsidRPr="004B0046">
        <w:rPr>
          <w:rFonts w:ascii="Times New Roman" w:hAnsi="Times New Roman"/>
          <w:color w:val="000000" w:themeColor="text1"/>
          <w:sz w:val="22"/>
          <w:szCs w:val="22"/>
        </w:rPr>
        <w:t>/</w:t>
      </w:r>
      <w:r w:rsidR="00242797" w:rsidRPr="004B0046">
        <w:rPr>
          <w:color w:val="000000" w:themeColor="text1"/>
        </w:rPr>
        <w:t xml:space="preserve"> </w:t>
      </w:r>
      <w:r w:rsidR="00242797" w:rsidRPr="004B0046">
        <w:rPr>
          <w:rFonts w:ascii="Times New Roman" w:hAnsi="Times New Roman"/>
          <w:color w:val="000000" w:themeColor="text1"/>
          <w:sz w:val="22"/>
          <w:szCs w:val="22"/>
        </w:rPr>
        <w:t>8.18633453812374)</w:t>
      </w:r>
      <w:r w:rsidR="001658AE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1/2 </w:t>
      </w:r>
      <w:r w:rsidR="00242797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/(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V</w:t>
      </w:r>
      <w:r w:rsidR="001658AE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×</w:t>
      </w:r>
      <w:r w:rsidR="00E67905" w:rsidRPr="004B0046">
        <w:rPr>
          <w:color w:val="000000" w:themeColor="text1"/>
        </w:rPr>
        <w:t xml:space="preserve"> </w:t>
      </w:r>
      <w:r w:rsidR="00E67905" w:rsidRPr="004B0046">
        <w:rPr>
          <w:rFonts w:ascii="Times New Roman" w:hAnsi="Times New Roman"/>
          <w:color w:val="000000" w:themeColor="text1"/>
          <w:sz w:val="22"/>
          <w:szCs w:val="22"/>
        </w:rPr>
        <w:t>pH)))</w:t>
      </w:r>
      <w:r w:rsidR="008E69A8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2</w:t>
      </w:r>
      <w:r w:rsidR="008E69A8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E67905" w:rsidRPr="004B0046">
        <w:rPr>
          <w:rFonts w:ascii="Times New Roman" w:hAnsi="Times New Roman"/>
          <w:color w:val="000000" w:themeColor="text1"/>
          <w:sz w:val="22"/>
          <w:szCs w:val="22"/>
        </w:rPr>
        <w:t>/</w:t>
      </w:r>
      <w:r w:rsidR="00E67905" w:rsidRPr="004B0046">
        <w:rPr>
          <w:color w:val="000000" w:themeColor="text1"/>
        </w:rPr>
        <w:t xml:space="preserve"> </w:t>
      </w:r>
      <w:r w:rsidR="00E67905" w:rsidRPr="004B0046">
        <w:rPr>
          <w:rFonts w:ascii="Times New Roman" w:hAnsi="Times New Roman"/>
          <w:color w:val="000000" w:themeColor="text1"/>
          <w:sz w:val="22"/>
          <w:szCs w:val="22"/>
        </w:rPr>
        <w:t>pH</w:t>
      </w:r>
    </w:p>
    <w:p w14:paraId="3433E4F0" w14:textId="29151330" w:rsidR="00010865" w:rsidRPr="004B0046" w:rsidRDefault="008D57D7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   </w:t>
      </w:r>
      <w:r w:rsidR="00E67905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+ gep5Rt(</w:t>
      </w:r>
      <w:r w:rsidR="00C65B7F" w:rsidRPr="004B0046">
        <w:rPr>
          <w:rFonts w:ascii="Times New Roman" w:hAnsi="Times New Roman"/>
          <w:color w:val="000000" w:themeColor="text1"/>
          <w:sz w:val="22"/>
          <w:szCs w:val="22"/>
        </w:rPr>
        <w:t>(</w:t>
      </w:r>
      <w:r w:rsidR="008E69A8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0.46453042630744 × </w:t>
      </w:r>
      <w:r w:rsidR="00E67905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pH </w:t>
      </w:r>
      <w:r w:rsidR="00242797" w:rsidRPr="004B0046">
        <w:rPr>
          <w:rFonts w:ascii="Times New Roman" w:hAnsi="Times New Roman"/>
          <w:color w:val="000000" w:themeColor="text1"/>
          <w:sz w:val="22"/>
          <w:szCs w:val="22"/>
        </w:rPr>
        <w:t>/(</w:t>
      </w:r>
      <w:r w:rsidR="007B1F80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Temp </w:t>
      </w:r>
      <w:r w:rsidR="00E67905" w:rsidRPr="004B0046">
        <w:rPr>
          <w:rFonts w:ascii="Times New Roman" w:hAnsi="Times New Roman"/>
          <w:color w:val="000000" w:themeColor="text1"/>
          <w:sz w:val="22"/>
          <w:szCs w:val="22"/>
        </w:rPr>
        <w:t>- C:N</w:t>
      </w:r>
      <w:r w:rsidR="00242797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- 1.49254419786391)</w:t>
      </w:r>
      <w:r w:rsidR="00010865"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010865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="00010865"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C65B7F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14:paraId="0A5D8568" w14:textId="65192D76" w:rsidR="00010865" w:rsidRPr="004B0046" w:rsidRDefault="00010865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   </w:t>
      </w:r>
      <w:r w:rsidR="007B1F80" w:rsidRPr="004B0046">
        <w:rPr>
          <w:rFonts w:ascii="Times New Roman" w:hAnsi="Times New Roman"/>
          <w:color w:val="000000" w:themeColor="text1"/>
          <w:sz w:val="22"/>
          <w:szCs w:val="22"/>
        </w:rPr>
        <w:t>+ Exp((</w:t>
      </w:r>
      <w:r w:rsidR="00C65B7F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5.94500650170427 × </w:t>
      </w:r>
      <w:r w:rsidR="007B1F80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(Temp </w:t>
      </w:r>
      <w:r w:rsidR="00242797" w:rsidRPr="004B0046">
        <w:rPr>
          <w:rFonts w:ascii="Times New Roman" w:hAnsi="Times New Roman"/>
          <w:color w:val="000000" w:themeColor="text1"/>
          <w:sz w:val="22"/>
          <w:szCs w:val="22"/>
        </w:rPr>
        <w:t>/</w:t>
      </w:r>
      <w:r w:rsidR="00242797" w:rsidRPr="004B0046">
        <w:rPr>
          <w:color w:val="000000" w:themeColor="text1"/>
        </w:rPr>
        <w:t xml:space="preserve"> </w:t>
      </w:r>
      <w:r w:rsidR="00242797" w:rsidRPr="004B0046">
        <w:rPr>
          <w:rFonts w:ascii="Times New Roman" w:hAnsi="Times New Roman"/>
          <w:color w:val="000000" w:themeColor="text1"/>
          <w:sz w:val="22"/>
          <w:szCs w:val="22"/>
        </w:rPr>
        <w:t>2.80488167947401</w:t>
      </w:r>
      <w:r w:rsidR="00ED334D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- ConcC </w:t>
      </w:r>
      <w:r w:rsidR="00C65B7F" w:rsidRPr="004B0046">
        <w:rPr>
          <w:rFonts w:ascii="Times New Roman" w:hAnsi="Times New Roman"/>
          <w:color w:val="000000" w:themeColor="text1"/>
          <w:sz w:val="22"/>
          <w:szCs w:val="22"/>
        </w:rPr>
        <w:t>-</w:t>
      </w:r>
      <w:r w:rsidR="00242797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10.2801284924995</w:t>
      </w:r>
      <w:r w:rsidR="007B1F80"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C65B7F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7B1F80" w:rsidRPr="004B0046">
        <w:rPr>
          <w:rFonts w:ascii="Times New Roman" w:hAnsi="Times New Roman"/>
          <w:color w:val="000000" w:themeColor="text1"/>
          <w:sz w:val="22"/>
          <w:szCs w:val="22"/>
        </w:rPr>
        <w:t>/</w:t>
      </w:r>
      <w:r w:rsidR="00C65B7F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7B1F80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( Temp </w:t>
      </w:r>
      <w:r w:rsidR="00E67905" w:rsidRPr="004B0046">
        <w:rPr>
          <w:rFonts w:ascii="Times New Roman" w:hAnsi="Times New Roman"/>
          <w:color w:val="000000" w:themeColor="text1"/>
          <w:sz w:val="22"/>
          <w:szCs w:val="22"/>
        </w:rPr>
        <w:t>- pH</w:t>
      </w:r>
      <w:r w:rsidR="00242797"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5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C65B7F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         </w:t>
      </w:r>
    </w:p>
    <w:p w14:paraId="5ED15E42" w14:textId="2134E0A3" w:rsidR="00010865" w:rsidRPr="004B0046" w:rsidRDefault="008D57D7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   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+ Exp(((Time / </w:t>
      </w:r>
      <w:r w:rsidR="00D54157"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C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</w:rPr>
        <w:t>+</w:t>
      </w:r>
      <w:r w:rsidR="00D54157" w:rsidRPr="004B0046">
        <w:rPr>
          <w:color w:val="000000" w:themeColor="text1"/>
        </w:rPr>
        <w:t xml:space="preserve"> 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</w:rPr>
        <w:t>Time</w:t>
      </w:r>
      <w:r w:rsidR="007B1F80" w:rsidRPr="004B0046">
        <w:rPr>
          <w:rFonts w:ascii="Times New Roman" w:hAnsi="Times New Roman"/>
          <w:color w:val="000000" w:themeColor="text1"/>
          <w:sz w:val="22"/>
          <w:szCs w:val="22"/>
        </w:rPr>
        <w:t>)/ Temp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)/(Time </w:t>
      </w:r>
      <w:r w:rsidR="00010865" w:rsidRPr="004B0046">
        <w:rPr>
          <w:rFonts w:ascii="Times New Roman" w:hAnsi="Times New Roman"/>
          <w:color w:val="000000" w:themeColor="text1"/>
          <w:sz w:val="22"/>
          <w:szCs w:val="22"/>
        </w:rPr>
        <w:t>-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D54157"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="00D54157"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C</w:t>
      </w:r>
      <w:r w:rsidR="00010865"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D0189E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2</w:t>
      </w:r>
      <w:r w:rsidR="00D0189E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010865"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</w:p>
    <w:p w14:paraId="1DBCF68C" w14:textId="77777777" w:rsidR="00010865" w:rsidRPr="004B0046" w:rsidRDefault="00010865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</w:p>
    <w:p w14:paraId="6A56FFB9" w14:textId="134BE6CE" w:rsidR="00A8796F" w:rsidRPr="004B0046" w:rsidRDefault="00ED334D" w:rsidP="00B35E92">
      <w:pPr>
        <w:pStyle w:val="TAMainText"/>
        <w:spacing w:line="360" w:lineRule="auto"/>
        <w:ind w:firstLine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b/>
          <w:i/>
          <w:color w:val="000000" w:themeColor="text1"/>
          <w:sz w:val="22"/>
          <w:szCs w:val="22"/>
        </w:rPr>
        <w:t>BURKHOLDERIA</w:t>
      </w: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 MODEL:</w:t>
      </w:r>
      <w:r w:rsidR="001658AE" w:rsidRPr="004B0046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</w:p>
    <w:p w14:paraId="7DC18D1F" w14:textId="28318D02" w:rsidR="00ED334D" w:rsidRPr="004B0046" w:rsidRDefault="000310DE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b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t>P</w:t>
      </w:r>
      <w:r w:rsidR="003D7129" w:rsidRPr="004B0046">
        <w:rPr>
          <w:rFonts w:ascii="Times New Roman" w:hAnsi="Times New Roman"/>
          <w:b/>
          <w:color w:val="000000" w:themeColor="text1"/>
          <w:sz w:val="22"/>
          <w:szCs w:val="22"/>
          <w:vertAlign w:val="subscript"/>
        </w:rPr>
        <w:t>RL</w:t>
      </w:r>
      <w:r w:rsidR="00693B0D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= </w:t>
      </w:r>
      <w:r w:rsidR="00C81311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348.004920604344 </w:t>
      </w:r>
      <w:r w:rsidR="00F467A4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× V × </w:t>
      </w:r>
      <w:r w:rsidR="00A8796F" w:rsidRPr="004B0046">
        <w:rPr>
          <w:rFonts w:ascii="Times New Roman" w:hAnsi="Times New Roman"/>
          <w:color w:val="000000" w:themeColor="text1"/>
          <w:sz w:val="22"/>
          <w:szCs w:val="22"/>
        </w:rPr>
        <w:t>ConcN</w:t>
      </w:r>
      <w:r w:rsidR="00693B0D" w:rsidRPr="004B0046">
        <w:rPr>
          <w:rFonts w:ascii="Times New Roman" w:hAnsi="Times New Roman"/>
          <w:color w:val="000000" w:themeColor="text1"/>
          <w:sz w:val="22"/>
          <w:szCs w:val="22"/>
        </w:rPr>
        <w:t>/</w:t>
      </w:r>
      <w:r w:rsidR="003523B2" w:rsidRPr="004B0046">
        <w:rPr>
          <w:rFonts w:ascii="Times New Roman" w:hAnsi="Times New Roman"/>
          <w:color w:val="000000" w:themeColor="text1"/>
          <w:sz w:val="22"/>
          <w:szCs w:val="22"/>
        </w:rPr>
        <w:t>Temp</w:t>
      </w:r>
      <w:r w:rsidR="00ED334D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4</w:t>
      </w:r>
      <w:r w:rsidR="00693B0D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BC6921" w:rsidRPr="004B0046">
        <w:rPr>
          <w:color w:val="000000" w:themeColor="text1"/>
        </w:rPr>
        <w:t xml:space="preserve"> </w:t>
      </w:r>
      <w:r w:rsidR="00ED334D" w:rsidRPr="004B0046">
        <w:rPr>
          <w:rFonts w:ascii="Times New Roman" w:hAnsi="Times New Roman"/>
          <w:color w:val="000000" w:themeColor="text1"/>
          <w:sz w:val="22"/>
          <w:szCs w:val="22"/>
        </w:rPr>
        <w:t>+</w:t>
      </w:r>
      <w:r w:rsidR="00BC6921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4.3191306986188</w:t>
      </w:r>
    </w:p>
    <w:p w14:paraId="7EDB3645" w14:textId="3196136F" w:rsidR="00ED334D" w:rsidRPr="004B0046" w:rsidRDefault="001913AC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+ </w:t>
      </w:r>
      <w:r w:rsidR="00BC6921" w:rsidRPr="004B0046">
        <w:rPr>
          <w:rFonts w:ascii="Times New Roman" w:hAnsi="Times New Roman"/>
          <w:color w:val="000000" w:themeColor="text1"/>
          <w:sz w:val="22"/>
          <w:szCs w:val="22"/>
        </w:rPr>
        <w:t>1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/(gep5Rt(</w:t>
      </w:r>
      <w:r w:rsidR="00A924F0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ConcC × 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(</w:t>
      </w:r>
      <w:r w:rsidR="000310DE"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="000310DE"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="000310DE"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C</w:t>
      </w:r>
      <w:r w:rsidR="000310DE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+ </w:t>
      </w:r>
      <w:r w:rsidR="00BC6921" w:rsidRPr="004B0046">
        <w:rPr>
          <w:rFonts w:ascii="Times New Roman" w:hAnsi="Times New Roman"/>
          <w:color w:val="000000" w:themeColor="text1"/>
          <w:sz w:val="22"/>
          <w:szCs w:val="22"/>
        </w:rPr>
        <w:t>2.66806275829075</w:t>
      </w:r>
      <w:r w:rsidR="00BB3582"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2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805D95" w:rsidRPr="004B0046">
        <w:rPr>
          <w:rFonts w:ascii="Times New Roman" w:hAnsi="Times New Roman"/>
          <w:color w:val="000000" w:themeColor="text1"/>
          <w:sz w:val="22"/>
          <w:szCs w:val="22"/>
        </w:rPr>
        <w:t>/(</w:t>
      </w:r>
      <w:r w:rsidR="00BB3582" w:rsidRPr="004B0046">
        <w:rPr>
          <w:rFonts w:ascii="Times New Roman" w:hAnsi="Times New Roman"/>
          <w:color w:val="000000" w:themeColor="text1"/>
          <w:sz w:val="22"/>
          <w:szCs w:val="22"/>
        </w:rPr>
        <w:t>(C:N</w:t>
      </w:r>
      <w:r w:rsidR="000310DE"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805D95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3</w:t>
      </w:r>
      <w:r w:rsidR="00805D95"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5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</w:p>
    <w:p w14:paraId="2A13FCE3" w14:textId="68FC86B7" w:rsidR="00ED334D" w:rsidRPr="004B0046" w:rsidRDefault="000310DE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+ gep5Rt(ConcC </w:t>
      </w:r>
      <w:r w:rsidR="00ED334D" w:rsidRPr="004B0046">
        <w:rPr>
          <w:rFonts w:ascii="Times New Roman" w:hAnsi="Times New Roman"/>
          <w:color w:val="000000" w:themeColor="text1"/>
          <w:sz w:val="22"/>
          <w:szCs w:val="22"/>
        </w:rPr>
        <w:t>-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gep5Rt(</w:t>
      </w:r>
      <w:r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C</w:t>
      </w:r>
      <w:r w:rsidR="00BC6921" w:rsidRPr="004B0046">
        <w:rPr>
          <w:rFonts w:ascii="Times New Roman" w:hAnsi="Times New Roman"/>
          <w:color w:val="000000" w:themeColor="text1"/>
          <w:sz w:val="22"/>
          <w:szCs w:val="22"/>
        </w:rPr>
        <w:t>)/</w:t>
      </w:r>
      <w:r w:rsidR="00C81311" w:rsidRPr="004B0046">
        <w:rPr>
          <w:rFonts w:ascii="Times New Roman" w:hAnsi="Times New Roman"/>
          <w:color w:val="000000" w:themeColor="text1"/>
          <w:sz w:val="22"/>
          <w:szCs w:val="22"/>
        </w:rPr>
        <w:t>0.165506506650498</w:t>
      </w:r>
      <w:r w:rsidR="00ED334D"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</w:p>
    <w:p w14:paraId="0CF1FFAA" w14:textId="43214368" w:rsidR="00ED334D" w:rsidRPr="004B0046" w:rsidRDefault="000310DE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+ gep5Rt(ConcC - </w:t>
      </w:r>
      <w:r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C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C6A5E" w:rsidRPr="004B0046">
        <w:rPr>
          <w:rFonts w:ascii="Times New Roman" w:hAnsi="Times New Roman"/>
          <w:color w:val="000000" w:themeColor="text1"/>
          <w:sz w:val="22"/>
          <w:szCs w:val="22"/>
        </w:rPr>
        <w:t>+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467A4" w:rsidRPr="004B0046">
        <w:rPr>
          <w:rFonts w:ascii="Times New Roman" w:hAnsi="Times New Roman"/>
          <w:color w:val="000000" w:themeColor="text1"/>
          <w:sz w:val="22"/>
          <w:szCs w:val="22"/>
        </w:rPr>
        <w:t>gep5Rt(</w:t>
      </w:r>
      <w:r w:rsidR="003523B2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Time </w:t>
      </w:r>
      <w:r w:rsidR="00F467A4" w:rsidRPr="004B0046">
        <w:rPr>
          <w:rFonts w:ascii="Times New Roman" w:hAnsi="Times New Roman"/>
          <w:color w:val="000000" w:themeColor="text1"/>
          <w:sz w:val="22"/>
          <w:szCs w:val="22"/>
        </w:rPr>
        <w:t>–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467A4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2 ×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ConcC </w:t>
      </w:r>
      <w:r w:rsidR="00ED334D" w:rsidRPr="004B0046">
        <w:rPr>
          <w:rFonts w:ascii="Times New Roman" w:hAnsi="Times New Roman"/>
          <w:color w:val="000000" w:themeColor="text1"/>
          <w:sz w:val="22"/>
          <w:szCs w:val="22"/>
        </w:rPr>
        <w:t>))</w:t>
      </w:r>
    </w:p>
    <w:p w14:paraId="241341C0" w14:textId="58422473" w:rsidR="00ED334D" w:rsidRPr="004B0046" w:rsidRDefault="000310DE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+ </w:t>
      </w:r>
      <w:r w:rsidR="00BB3582" w:rsidRPr="004B0046">
        <w:rPr>
          <w:rFonts w:ascii="Times New Roman" w:hAnsi="Times New Roman"/>
          <w:color w:val="000000" w:themeColor="text1"/>
          <w:sz w:val="22"/>
          <w:szCs w:val="22"/>
        </w:rPr>
        <w:t>gep3Rt(</w:t>
      </w:r>
      <w:r w:rsidR="00BB3582" w:rsidRPr="004B0046">
        <w:rPr>
          <w:rFonts w:ascii="Times New Roman" w:hAnsi="Times New Roman"/>
          <w:i/>
          <w:color w:val="000000" w:themeColor="text1"/>
          <w:sz w:val="22"/>
          <w:szCs w:val="22"/>
        </w:rPr>
        <w:t>log</w:t>
      </w:r>
      <w:r w:rsidR="00BB3582" w:rsidRPr="004B0046">
        <w:rPr>
          <w:rFonts w:ascii="Times New Roman" w:hAnsi="Times New Roman"/>
          <w:color w:val="000000" w:themeColor="text1"/>
          <w:sz w:val="22"/>
          <w:szCs w:val="22"/>
        </w:rPr>
        <w:t>P</w:t>
      </w:r>
      <w:r w:rsidR="00BB3582" w:rsidRPr="004B0046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C</w:t>
      </w:r>
      <w:r w:rsidR="00A8796F" w:rsidRPr="004B0046">
        <w:rPr>
          <w:rFonts w:ascii="Times New Roman" w:hAnsi="Times New Roman"/>
          <w:color w:val="000000" w:themeColor="text1"/>
          <w:sz w:val="22"/>
          <w:szCs w:val="22"/>
        </w:rPr>
        <w:t>)/</w:t>
      </w:r>
      <w:r w:rsidR="00FC6A5E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(8.26111447795038 × </w:t>
      </w:r>
      <w:r w:rsidR="00A8796F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ConcN </w:t>
      </w:r>
      <w:r w:rsidR="00ED334D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5</w:t>
      </w:r>
      <w:r w:rsidR="00B60827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/2</w:t>
      </w:r>
      <w:r w:rsidR="00ED334D"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</w:p>
    <w:p w14:paraId="5DA38309" w14:textId="6FA8A47D" w:rsidR="00B65C85" w:rsidRPr="004B0046" w:rsidRDefault="00B65C85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</w:p>
    <w:p w14:paraId="130251F8" w14:textId="5EA36814" w:rsidR="00B65C85" w:rsidRPr="004B0046" w:rsidRDefault="00B65C85" w:rsidP="00B65C85">
      <w:pPr>
        <w:pStyle w:val="TAMainText"/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Function gep3Rt(x): </w:t>
      </w:r>
    </w:p>
    <w:p w14:paraId="44864897" w14:textId="2BD848D9" w:rsidR="00B65C85" w:rsidRPr="004B0046" w:rsidRDefault="00B65C85" w:rsidP="00472392">
      <w:pPr>
        <w:pStyle w:val="TAMainText"/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   If x &lt; 0.0 </w:t>
      </w:r>
      <w:r w:rsidR="00472392" w:rsidRPr="004B0046">
        <w:rPr>
          <w:rFonts w:ascii="Times New Roman" w:hAnsi="Times New Roman"/>
          <w:color w:val="000000" w:themeColor="text1"/>
          <w:sz w:val="22"/>
          <w:szCs w:val="22"/>
        </w:rPr>
        <w:t>t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hen</w:t>
      </w:r>
      <w:r w:rsidR="00472392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gep3Rt = -((-x)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3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472392" w:rsidRPr="004B0046">
        <w:rPr>
          <w:rFonts w:ascii="Times New Roman" w:hAnsi="Times New Roman"/>
          <w:color w:val="000000" w:themeColor="text1"/>
          <w:sz w:val="22"/>
          <w:szCs w:val="22"/>
        </w:rPr>
        <w:t>, e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lse</w:t>
      </w:r>
      <w:r w:rsidR="00472392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gep3Rt = x</w:t>
      </w:r>
      <w:r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3</w:t>
      </w:r>
    </w:p>
    <w:p w14:paraId="236F7823" w14:textId="77777777" w:rsidR="00472392" w:rsidRPr="004B0046" w:rsidRDefault="00472392" w:rsidP="00472392">
      <w:pPr>
        <w:pStyle w:val="TAMainText"/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5DCC319A" w14:textId="288B3B13" w:rsidR="00B65C85" w:rsidRPr="004B0046" w:rsidRDefault="00B65C85" w:rsidP="00B65C85">
      <w:pPr>
        <w:pStyle w:val="TAMainText"/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>Function gep5Rt(</w:t>
      </w:r>
      <w:r w:rsidR="00472392" w:rsidRPr="004B0046">
        <w:rPr>
          <w:rFonts w:ascii="Times New Roman" w:hAnsi="Times New Roman"/>
          <w:color w:val="000000" w:themeColor="text1"/>
          <w:sz w:val="22"/>
          <w:szCs w:val="22"/>
        </w:rPr>
        <w:t>x):</w:t>
      </w:r>
    </w:p>
    <w:p w14:paraId="30A62010" w14:textId="1A1F16C5" w:rsidR="00B65C85" w:rsidRPr="004B0046" w:rsidRDefault="00B65C85" w:rsidP="00472392">
      <w:pPr>
        <w:pStyle w:val="TAMainText"/>
        <w:spacing w:line="360" w:lineRule="auto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   If x &lt; 0.0 </w:t>
      </w:r>
      <w:r w:rsidR="00472392" w:rsidRPr="004B0046">
        <w:rPr>
          <w:rFonts w:ascii="Times New Roman" w:hAnsi="Times New Roman"/>
          <w:color w:val="000000" w:themeColor="text1"/>
          <w:sz w:val="22"/>
          <w:szCs w:val="22"/>
        </w:rPr>
        <w:t>t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he</w:t>
      </w:r>
      <w:r w:rsidR="00472392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n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gep5Rt = -((-x)</w:t>
      </w:r>
      <w:r w:rsidR="00472392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5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472392" w:rsidRPr="004B0046">
        <w:rPr>
          <w:rFonts w:ascii="Times New Roman" w:hAnsi="Times New Roman"/>
          <w:color w:val="000000" w:themeColor="text1"/>
          <w:sz w:val="22"/>
          <w:szCs w:val="22"/>
        </w:rPr>
        <w:t>, e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lse</w:t>
      </w:r>
      <w:r w:rsidR="00472392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gep5Rt = </w:t>
      </w:r>
      <w:r w:rsidR="00472392" w:rsidRPr="004B0046">
        <w:rPr>
          <w:rFonts w:ascii="Times New Roman" w:hAnsi="Times New Roman"/>
          <w:color w:val="000000" w:themeColor="text1"/>
          <w:sz w:val="22"/>
          <w:szCs w:val="22"/>
        </w:rPr>
        <w:t>x</w:t>
      </w:r>
      <w:r w:rsidR="00472392" w:rsidRPr="004B004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/5</w:t>
      </w:r>
    </w:p>
    <w:p w14:paraId="0AA779F9" w14:textId="77777777" w:rsidR="0098005A" w:rsidRPr="004B0046" w:rsidRDefault="0098005A" w:rsidP="0098005A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  <w:sectPr w:rsidR="0098005A" w:rsidRPr="004B0046" w:rsidSect="004B0046">
          <w:foot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2811447" w14:textId="773B419D" w:rsidR="00B65C85" w:rsidRPr="004B0046" w:rsidRDefault="009A3BD2" w:rsidP="00B35E92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4B0046">
        <w:rPr>
          <w:rFonts w:ascii="Times New Roman" w:hAnsi="Times New Roman"/>
          <w:b/>
          <w:color w:val="000000" w:themeColor="text1"/>
          <w:sz w:val="22"/>
          <w:szCs w:val="22"/>
        </w:rPr>
        <w:lastRenderedPageBreak/>
        <w:t>Tab. 1</w:t>
      </w:r>
      <w:r w:rsidR="00C60208" w:rsidRPr="004B0046">
        <w:rPr>
          <w:rFonts w:ascii="Times New Roman" w:hAnsi="Times New Roman"/>
          <w:b/>
          <w:color w:val="000000" w:themeColor="text1"/>
          <w:sz w:val="22"/>
          <w:szCs w:val="22"/>
        </w:rPr>
        <w:t>.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Numerical description of applicability domains for mathematical </w:t>
      </w:r>
      <w:r w:rsidR="00C37526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models: </w:t>
      </w:r>
      <w:r w:rsidRPr="004B0046">
        <w:rPr>
          <w:rFonts w:ascii="Times New Roman" w:hAnsi="Times New Roman"/>
          <w:color w:val="000000" w:themeColor="text1"/>
          <w:sz w:val="22"/>
          <w:szCs w:val="22"/>
        </w:rPr>
        <w:t>MSR model, general RL production model</w:t>
      </w:r>
      <w:r w:rsidR="00C37526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C37526" w:rsidRPr="004B0046">
        <w:rPr>
          <w:rFonts w:ascii="Times New Roman" w:hAnsi="Times New Roman"/>
          <w:i/>
          <w:color w:val="000000" w:themeColor="text1"/>
          <w:sz w:val="22"/>
          <w:szCs w:val="22"/>
        </w:rPr>
        <w:t>Pseudomonas</w:t>
      </w:r>
      <w:r w:rsidR="00C37526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w:r w:rsidR="00C37526" w:rsidRPr="004B0046">
        <w:rPr>
          <w:rFonts w:ascii="Times New Roman" w:hAnsi="Times New Roman"/>
          <w:i/>
          <w:color w:val="000000" w:themeColor="text1"/>
          <w:sz w:val="22"/>
          <w:szCs w:val="22"/>
        </w:rPr>
        <w:t>Burkholderia</w:t>
      </w:r>
      <w:r w:rsidR="00C37526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models. </w:t>
      </w:r>
      <w:r w:rsidR="007167DC" w:rsidRPr="004B0046">
        <w:rPr>
          <w:rFonts w:ascii="Times New Roman" w:hAnsi="Times New Roman"/>
          <w:color w:val="000000" w:themeColor="text1"/>
          <w:sz w:val="22"/>
          <w:szCs w:val="22"/>
        </w:rPr>
        <w:t>Minimal, maximal, mean values and standar</w:t>
      </w:r>
      <w:r w:rsidR="00C60208" w:rsidRPr="004B0046">
        <w:rPr>
          <w:rFonts w:ascii="Times New Roman" w:hAnsi="Times New Roman"/>
          <w:color w:val="000000" w:themeColor="text1"/>
          <w:sz w:val="22"/>
          <w:szCs w:val="22"/>
        </w:rPr>
        <w:t>d</w:t>
      </w:r>
      <w:r w:rsidR="007167DC" w:rsidRPr="004B0046">
        <w:rPr>
          <w:rFonts w:ascii="Times New Roman" w:hAnsi="Times New Roman"/>
          <w:color w:val="000000" w:themeColor="text1"/>
          <w:sz w:val="22"/>
          <w:szCs w:val="22"/>
        </w:rPr>
        <w:t xml:space="preserve"> deviation of model descriptors are given.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5"/>
        <w:gridCol w:w="941"/>
        <w:gridCol w:w="27"/>
        <w:gridCol w:w="947"/>
        <w:gridCol w:w="45"/>
        <w:gridCol w:w="645"/>
        <w:gridCol w:w="64"/>
        <w:gridCol w:w="850"/>
        <w:gridCol w:w="971"/>
        <w:gridCol w:w="974"/>
        <w:gridCol w:w="690"/>
        <w:gridCol w:w="944"/>
        <w:gridCol w:w="941"/>
        <w:gridCol w:w="974"/>
        <w:gridCol w:w="690"/>
        <w:gridCol w:w="944"/>
      </w:tblGrid>
      <w:tr w:rsidR="004B0046" w:rsidRPr="004B0046" w14:paraId="545730B5" w14:textId="77777777" w:rsidTr="007167DC">
        <w:trPr>
          <w:gridAfter w:val="8"/>
          <w:wAfter w:w="7128" w:type="dxa"/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BA0D" w14:textId="44258E1A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l-PL"/>
              </w:rPr>
            </w:pPr>
          </w:p>
        </w:tc>
        <w:tc>
          <w:tcPr>
            <w:tcW w:w="35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A8A1" w14:textId="520C2A19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pl-PL"/>
              </w:rPr>
              <w:t>MSR model</w:t>
            </w:r>
          </w:p>
        </w:tc>
      </w:tr>
      <w:tr w:rsidR="004B0046" w:rsidRPr="004B0046" w14:paraId="6BD3A7DE" w14:textId="77777777" w:rsidTr="007167DC">
        <w:trPr>
          <w:gridAfter w:val="8"/>
          <w:wAfter w:w="7128" w:type="dxa"/>
          <w:trHeight w:val="900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7249" w14:textId="50F1C734" w:rsidR="0098005A" w:rsidRPr="004B0046" w:rsidRDefault="007167DC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odel descriptor</w:t>
            </w:r>
          </w:p>
        </w:tc>
        <w:tc>
          <w:tcPr>
            <w:tcW w:w="9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4FD12EE3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inimum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2700A889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aximum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5F4E6317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ea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5D3C4298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Std. deviation</w:t>
            </w:r>
          </w:p>
        </w:tc>
      </w:tr>
      <w:tr w:rsidR="004B0046" w:rsidRPr="004B0046" w14:paraId="61C46E6F" w14:textId="77777777" w:rsidTr="007167DC">
        <w:trPr>
          <w:gridAfter w:val="8"/>
          <w:wAfter w:w="7128" w:type="dxa"/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EA02" w14:textId="77777777" w:rsidR="0098005A" w:rsidRPr="004B0046" w:rsidRDefault="0098005A" w:rsidP="00980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Impurity, [0-5]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CAD1A07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7CC6D6F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.0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88F34EE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8EE872C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73</w:t>
            </w:r>
          </w:p>
        </w:tc>
      </w:tr>
      <w:tr w:rsidR="004B0046" w:rsidRPr="004B0046" w14:paraId="0B7D8B33" w14:textId="77777777" w:rsidTr="007167DC">
        <w:trPr>
          <w:gridAfter w:val="8"/>
          <w:wAfter w:w="7128" w:type="dxa"/>
          <w:trHeight w:val="34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9528" w14:textId="77777777" w:rsidR="0098005A" w:rsidRPr="004B0046" w:rsidRDefault="0098005A" w:rsidP="00980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lang w:eastAsia="pl-PL"/>
              </w:rPr>
              <w:t>log</w:t>
            </w: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P R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4DFEA89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4.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D355CCB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5.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335951D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4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9A64A4F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25</w:t>
            </w:r>
          </w:p>
        </w:tc>
      </w:tr>
      <w:tr w:rsidR="004B0046" w:rsidRPr="004B0046" w14:paraId="4DE6E896" w14:textId="77777777" w:rsidTr="007167DC">
        <w:trPr>
          <w:gridAfter w:val="8"/>
          <w:wAfter w:w="7128" w:type="dxa"/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D67A" w14:textId="52F70CE7" w:rsidR="0098005A" w:rsidRPr="004B0046" w:rsidRDefault="0098005A" w:rsidP="009A3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lang w:eastAsia="pl-PL"/>
              </w:rPr>
              <w:t>log</w:t>
            </w: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P</w:t>
            </w:r>
            <w:r w:rsidR="009A3BD2"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 xml:space="preserve"> of</w:t>
            </w: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 xml:space="preserve"> sol</w:t>
            </w:r>
            <w:r w:rsidR="009A3BD2"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ubilizat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09DF3F0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.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6A4346D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0.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47C0534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6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4E059EF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.52</w:t>
            </w:r>
          </w:p>
        </w:tc>
      </w:tr>
      <w:tr w:rsidR="004B0046" w:rsidRPr="004B0046" w14:paraId="2D76F06D" w14:textId="77777777" w:rsidTr="007167DC">
        <w:trPr>
          <w:gridAfter w:val="8"/>
          <w:wAfter w:w="7128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9643" w14:textId="77777777" w:rsidR="0098005A" w:rsidRPr="004B0046" w:rsidRDefault="0098005A" w:rsidP="00980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V sol, Å</w:t>
            </w: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  <w:lang w:eastAsia="pl-PL"/>
              </w:rPr>
              <w:t>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0126506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94.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CBA8B79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984.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B8550D5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09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47AFE33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59.21</w:t>
            </w:r>
          </w:p>
        </w:tc>
      </w:tr>
      <w:tr w:rsidR="004B0046" w:rsidRPr="004B0046" w14:paraId="04DE3328" w14:textId="77777777" w:rsidTr="007167DC">
        <w:trPr>
          <w:gridAfter w:val="8"/>
          <w:wAfter w:w="7128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4FDA" w14:textId="77777777" w:rsidR="0098005A" w:rsidRPr="004B0046" w:rsidRDefault="0098005A" w:rsidP="00980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pH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8EE3842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4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5F1228E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9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EC76E9D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6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3EB4C62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84</w:t>
            </w:r>
          </w:p>
        </w:tc>
      </w:tr>
      <w:tr w:rsidR="004B0046" w:rsidRPr="004B0046" w14:paraId="1F809C4A" w14:textId="77777777" w:rsidTr="007167DC">
        <w:trPr>
          <w:gridAfter w:val="8"/>
          <w:wAfter w:w="7128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3A0E" w14:textId="77777777" w:rsidR="0098005A" w:rsidRPr="004B0046" w:rsidRDefault="0098005A" w:rsidP="00980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Temperature, °C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2891197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0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F7493E9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0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65B4B7B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76B6EA5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.9</w:t>
            </w:r>
          </w:p>
        </w:tc>
      </w:tr>
      <w:tr w:rsidR="004B0046" w:rsidRPr="004B0046" w14:paraId="654622AB" w14:textId="77777777" w:rsidTr="007167DC">
        <w:trPr>
          <w:gridAfter w:val="8"/>
          <w:wAfter w:w="7128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8F63" w14:textId="77777777" w:rsidR="0098005A" w:rsidRPr="004B0046" w:rsidRDefault="0098005A" w:rsidP="00980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CMC, mg/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1A18DE7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DCD8E96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700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1E40F1F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5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524F134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63.6</w:t>
            </w:r>
          </w:p>
        </w:tc>
      </w:tr>
      <w:tr w:rsidR="004B0046" w:rsidRPr="004B0046" w14:paraId="4EF1F489" w14:textId="77777777" w:rsidTr="007167DC">
        <w:trPr>
          <w:gridAfter w:val="8"/>
          <w:wAfter w:w="7128" w:type="dxa"/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DE99" w14:textId="77777777" w:rsidR="0098005A" w:rsidRPr="004B0046" w:rsidRDefault="0098005A" w:rsidP="00980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SR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8E483AC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19C537F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7.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53C0C32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BACCAEF" w14:textId="77777777" w:rsidR="0098005A" w:rsidRPr="004B0046" w:rsidRDefault="0098005A" w:rsidP="0098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.33</w:t>
            </w:r>
          </w:p>
        </w:tc>
      </w:tr>
      <w:tr w:rsidR="004B0046" w:rsidRPr="004B0046" w14:paraId="7DDF1320" w14:textId="77777777" w:rsidTr="007167DC">
        <w:trPr>
          <w:trHeight w:val="315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625F" w14:textId="77777777" w:rsidR="005E02DA" w:rsidRPr="004B0046" w:rsidRDefault="005E02DA" w:rsidP="005E0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</w:p>
        </w:tc>
        <w:tc>
          <w:tcPr>
            <w:tcW w:w="351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CC195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pl-PL"/>
              </w:rPr>
              <w:t>General RL production model</w:t>
            </w:r>
          </w:p>
        </w:tc>
        <w:tc>
          <w:tcPr>
            <w:tcW w:w="357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B329E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lang w:eastAsia="pl-PL"/>
              </w:rPr>
              <w:t>Pseudomonas</w:t>
            </w:r>
            <w:r w:rsidRPr="004B00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pl-PL"/>
              </w:rPr>
              <w:t xml:space="preserve"> model</w:t>
            </w:r>
          </w:p>
        </w:tc>
        <w:tc>
          <w:tcPr>
            <w:tcW w:w="354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1A7CC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lang w:eastAsia="pl-PL"/>
              </w:rPr>
              <w:t>Burkholderia</w:t>
            </w:r>
            <w:r w:rsidRPr="004B00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pl-PL"/>
              </w:rPr>
              <w:t xml:space="preserve"> model</w:t>
            </w:r>
          </w:p>
        </w:tc>
      </w:tr>
      <w:tr w:rsidR="004B0046" w:rsidRPr="004B0046" w14:paraId="51115C5D" w14:textId="77777777" w:rsidTr="007167DC">
        <w:trPr>
          <w:trHeight w:val="900"/>
        </w:trPr>
        <w:tc>
          <w:tcPr>
            <w:tcW w:w="34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A08B" w14:textId="63E2D35F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4434E051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inimum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3B8E6BF4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aximum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1D03206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ean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0B1C0DD7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Std. devia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95AC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inimu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B389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aximu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769F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e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822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Std. devia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296634E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inimu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5108BC9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aximu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5736CC0F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Me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C3F3CEE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Std. deviation</w:t>
            </w:r>
          </w:p>
        </w:tc>
      </w:tr>
      <w:tr w:rsidR="004B0046" w:rsidRPr="004B0046" w14:paraId="2C7C0434" w14:textId="77777777" w:rsidTr="007167DC">
        <w:trPr>
          <w:trHeight w:val="300"/>
        </w:trPr>
        <w:tc>
          <w:tcPr>
            <w:tcW w:w="3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36D3" w14:textId="77777777" w:rsidR="005E02DA" w:rsidRPr="004B0046" w:rsidRDefault="005E02DA" w:rsidP="005E0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l-PL"/>
              </w:rPr>
              <w:t>Concentration of Carbon, g/L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9710ABB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70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0B565C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12.80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A0D4AF8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9.15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B01EC3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7.8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48A2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7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4758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94.0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24E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9.2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DAD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5.2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BF94B68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5.9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5CEB98F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12.8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6B188A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6.37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3D34EA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60.01</w:t>
            </w:r>
          </w:p>
        </w:tc>
      </w:tr>
      <w:tr w:rsidR="004B0046" w:rsidRPr="004B0046" w14:paraId="0C438628" w14:textId="77777777" w:rsidTr="007167DC">
        <w:trPr>
          <w:trHeight w:val="345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FB96" w14:textId="77777777" w:rsidR="005E02DA" w:rsidRPr="004B0046" w:rsidRDefault="005E02DA" w:rsidP="005E0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l-PL"/>
              </w:rPr>
              <w:t>Molecular Volume of Carbon Source, Å</w:t>
            </w: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  <w:lang w:val="en-US" w:eastAsia="pl-PL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5F561E9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84.0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1BA1F3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081.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C4CF06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78.6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EAE79D3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73.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8385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84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668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08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0688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89.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5491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72.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9430B41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87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C138884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976.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46909DF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82.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CAC624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417.75</w:t>
            </w:r>
          </w:p>
        </w:tc>
      </w:tr>
      <w:tr w:rsidR="004B0046" w:rsidRPr="004B0046" w14:paraId="0EAE338B" w14:textId="77777777" w:rsidTr="007167DC">
        <w:trPr>
          <w:trHeight w:val="375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54C5" w14:textId="77777777" w:rsidR="005E02DA" w:rsidRPr="004B0046" w:rsidRDefault="005E02DA" w:rsidP="005E0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logP</w:t>
            </w: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bscript"/>
                <w:lang w:eastAsia="pl-PL"/>
              </w:rPr>
              <w:t xml:space="preserve"> </w:t>
            </w: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of carbon sourc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A86D1CD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-5.3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12B5CD9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0.8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795AD39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.1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4234CFB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5.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1AE3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-5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7146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0.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591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.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3001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5.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6A0966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-2.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9B74AAF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0.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7B8DDD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.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A223DE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5.86</w:t>
            </w:r>
          </w:p>
        </w:tc>
      </w:tr>
      <w:tr w:rsidR="004B0046" w:rsidRPr="004B0046" w14:paraId="42BBCFEA" w14:textId="77777777" w:rsidTr="007167DC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26F3" w14:textId="77777777" w:rsidR="005E02DA" w:rsidRPr="004B0046" w:rsidRDefault="005E02DA" w:rsidP="005E0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l-PL"/>
              </w:rPr>
              <w:t>Concentration of Nitrogen, g/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36F0EBF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00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6958063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.52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06B4F59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.15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FCFED11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.0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F96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0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FFFC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.5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663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.0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8654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9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4481464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2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C430BEF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.7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32D8DDE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.6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5A84069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.117</w:t>
            </w:r>
          </w:p>
        </w:tc>
      </w:tr>
      <w:tr w:rsidR="004B0046" w:rsidRPr="004B0046" w14:paraId="5D3AA584" w14:textId="77777777" w:rsidTr="007167DC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20B2" w14:textId="77777777" w:rsidR="005E02DA" w:rsidRPr="004B0046" w:rsidRDefault="005E02DA" w:rsidP="005E0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C:N ratio, w/w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7071A98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693E91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193.9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362408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3.3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B52F3E2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04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E16B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A82D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193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AC2E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2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0E6B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91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8CDF111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FA5FCF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947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DE700ED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53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21B528C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86.9</w:t>
            </w:r>
          </w:p>
        </w:tc>
      </w:tr>
      <w:tr w:rsidR="004B0046" w:rsidRPr="004B0046" w14:paraId="2D397422" w14:textId="77777777" w:rsidTr="007167DC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9EEF" w14:textId="77777777" w:rsidR="005E02DA" w:rsidRPr="004B0046" w:rsidRDefault="005E02DA" w:rsidP="005E0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pH of bacterial mediu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999F277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6.0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1F7AF8C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0.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616726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7.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6301D35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45C8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717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0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4A9B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7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C956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CDAEED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6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6088418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7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FC06117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7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259771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0.2</w:t>
            </w:r>
          </w:p>
        </w:tc>
      </w:tr>
      <w:tr w:rsidR="004B0046" w:rsidRPr="004B0046" w14:paraId="6FC96A4C" w14:textId="77777777" w:rsidTr="007167DC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1598" w14:textId="77777777" w:rsidR="005E02DA" w:rsidRPr="004B0046" w:rsidRDefault="005E02DA" w:rsidP="005E0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Incubation Temperature, °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32E2883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0.0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CD4D738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55.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C5170F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1.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B6668C1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4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651E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01CB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7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B70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1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E2DC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4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A57DEDF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5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80DFFC1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7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C197AC9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2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8884B9D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.1</w:t>
            </w:r>
          </w:p>
        </w:tc>
      </w:tr>
      <w:tr w:rsidR="004B0046" w:rsidRPr="004B0046" w14:paraId="28CB329D" w14:textId="77777777" w:rsidTr="007167DC">
        <w:trPr>
          <w:trHeight w:val="315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E284" w14:textId="77777777" w:rsidR="005E02DA" w:rsidRPr="004B0046" w:rsidRDefault="005E02DA" w:rsidP="005E0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Shaking Speed, rp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FA1B40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00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98339DF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6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A4FD9A1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0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45CE97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E0E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B5AB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6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3F01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FA0E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20ACC1E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3457D5B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BE6D977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2314FB2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3</w:t>
            </w:r>
          </w:p>
        </w:tc>
      </w:tr>
      <w:tr w:rsidR="004B0046" w:rsidRPr="004B0046" w14:paraId="01F0A778" w14:textId="77777777" w:rsidTr="007167DC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6770" w14:textId="77777777" w:rsidR="005E02DA" w:rsidRPr="004B0046" w:rsidRDefault="005E02DA" w:rsidP="005E0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Incubation Time, h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1C9E238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8F85078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3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933C211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1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1A8E20A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67A2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8F1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3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3127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84ED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4B7572F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8986CCE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A9306A9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573437C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76</w:t>
            </w:r>
          </w:p>
        </w:tc>
      </w:tr>
      <w:tr w:rsidR="004B0046" w:rsidRPr="004B0046" w14:paraId="62B9A29D" w14:textId="77777777" w:rsidTr="007167DC">
        <w:trPr>
          <w:trHeight w:val="315"/>
        </w:trPr>
        <w:tc>
          <w:tcPr>
            <w:tcW w:w="34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5BA6" w14:textId="63B32523" w:rsidR="005E02DA" w:rsidRPr="004B0046" w:rsidRDefault="005E02DA" w:rsidP="005E0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l-PL"/>
              </w:rPr>
            </w:pPr>
            <w:r w:rsidRPr="004B00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lang w:val="en-US" w:eastAsia="pl-PL"/>
              </w:rPr>
              <w:t>log</w:t>
            </w: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pl-PL"/>
              </w:rPr>
              <w:t>P of RL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DA9937F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.4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D8C55B3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5.59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BC0BE80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5.0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C58DB62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.6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54937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.4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6C4AF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5.5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4313B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4.8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1A575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.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DB5719D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2.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4D47465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9.0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58210CC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7.6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9CB2E3C" w14:textId="77777777" w:rsidR="005E02DA" w:rsidRPr="004B0046" w:rsidRDefault="005E02DA" w:rsidP="005E0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</w:pPr>
            <w:r w:rsidRPr="004B0046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pl-PL"/>
              </w:rPr>
              <w:t>1.31</w:t>
            </w:r>
          </w:p>
        </w:tc>
      </w:tr>
    </w:tbl>
    <w:p w14:paraId="5B4AD750" w14:textId="77777777" w:rsidR="005E02DA" w:rsidRPr="004B0046" w:rsidRDefault="005E02DA" w:rsidP="00C7118A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bookmarkStart w:id="0" w:name="_GoBack"/>
      <w:bookmarkEnd w:id="0"/>
    </w:p>
    <w:sectPr w:rsidR="005E02DA" w:rsidRPr="004B0046" w:rsidSect="004B0046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F8280F" w14:textId="77777777" w:rsidR="00884FB6" w:rsidRDefault="00884FB6" w:rsidP="00E9400F">
      <w:pPr>
        <w:spacing w:after="0" w:line="240" w:lineRule="auto"/>
      </w:pPr>
      <w:r>
        <w:separator/>
      </w:r>
    </w:p>
  </w:endnote>
  <w:endnote w:type="continuationSeparator" w:id="0">
    <w:p w14:paraId="17C85618" w14:textId="77777777" w:rsidR="00884FB6" w:rsidRDefault="00884FB6" w:rsidP="00E94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0759737"/>
      <w:docPartObj>
        <w:docPartGallery w:val="Page Numbers (Bottom of Page)"/>
        <w:docPartUnique/>
      </w:docPartObj>
    </w:sdtPr>
    <w:sdtEndPr/>
    <w:sdtContent>
      <w:p w14:paraId="46FACB2E" w14:textId="48E7CF83" w:rsidR="0052089B" w:rsidRDefault="0052089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0046">
          <w:rPr>
            <w:noProof/>
          </w:rPr>
          <w:t>4</w:t>
        </w:r>
        <w:r>
          <w:fldChar w:fldCharType="end"/>
        </w:r>
      </w:p>
    </w:sdtContent>
  </w:sdt>
  <w:p w14:paraId="4DB4CCA1" w14:textId="77777777" w:rsidR="0052089B" w:rsidRDefault="005208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4E4A25" w14:textId="77777777" w:rsidR="00884FB6" w:rsidRDefault="00884FB6" w:rsidP="00E9400F">
      <w:pPr>
        <w:spacing w:after="0" w:line="240" w:lineRule="auto"/>
      </w:pPr>
      <w:r>
        <w:separator/>
      </w:r>
    </w:p>
  </w:footnote>
  <w:footnote w:type="continuationSeparator" w:id="0">
    <w:p w14:paraId="73A8204D" w14:textId="77777777" w:rsidR="00884FB6" w:rsidRDefault="00884FB6" w:rsidP="00E940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2632C5"/>
    <w:multiLevelType w:val="hybridMultilevel"/>
    <w:tmpl w:val="AA261C34"/>
    <w:lvl w:ilvl="0" w:tplc="E8DAB9BA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6F044A4B"/>
    <w:multiLevelType w:val="hybridMultilevel"/>
    <w:tmpl w:val="5A087806"/>
    <w:lvl w:ilvl="0" w:tplc="0E7E4FCA">
      <w:numFmt w:val="bullet"/>
      <w:lvlText w:val="-"/>
      <w:lvlJc w:val="left"/>
      <w:pPr>
        <w:ind w:left="555" w:hanging="360"/>
      </w:pPr>
      <w:rPr>
        <w:rFonts w:ascii="Calibri" w:eastAsia="Times New Roman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hideSpellingErrors/>
  <w:hideGrammaticalErrors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NDU1trQ0NTY2N7Q0NbRU0lEKTi0uzszPAykwNKwFAAhK7Y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lloid Interface Sc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w9sx2z2sas2de0908xv5dnw2dx5aprs009&quot;&gt;2023.01.25 Recip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/record-ids&gt;&lt;/item&gt;&lt;/Libraries&gt;"/>
  </w:docVars>
  <w:rsids>
    <w:rsidRoot w:val="00A06ED1"/>
    <w:rsid w:val="00002119"/>
    <w:rsid w:val="00002953"/>
    <w:rsid w:val="00005CEC"/>
    <w:rsid w:val="00006401"/>
    <w:rsid w:val="00006819"/>
    <w:rsid w:val="000070B6"/>
    <w:rsid w:val="00010865"/>
    <w:rsid w:val="0001135E"/>
    <w:rsid w:val="000141AC"/>
    <w:rsid w:val="000210FC"/>
    <w:rsid w:val="00023407"/>
    <w:rsid w:val="00023979"/>
    <w:rsid w:val="00026D07"/>
    <w:rsid w:val="00027116"/>
    <w:rsid w:val="000310DE"/>
    <w:rsid w:val="00031A9F"/>
    <w:rsid w:val="00031C23"/>
    <w:rsid w:val="00032053"/>
    <w:rsid w:val="0003503E"/>
    <w:rsid w:val="00040D77"/>
    <w:rsid w:val="00042248"/>
    <w:rsid w:val="00045460"/>
    <w:rsid w:val="00046ADB"/>
    <w:rsid w:val="00057466"/>
    <w:rsid w:val="0006063D"/>
    <w:rsid w:val="00061E37"/>
    <w:rsid w:val="00065A77"/>
    <w:rsid w:val="00067088"/>
    <w:rsid w:val="00070EF9"/>
    <w:rsid w:val="00070F66"/>
    <w:rsid w:val="0007362F"/>
    <w:rsid w:val="00073A0F"/>
    <w:rsid w:val="0007558B"/>
    <w:rsid w:val="00075A31"/>
    <w:rsid w:val="00077143"/>
    <w:rsid w:val="00080842"/>
    <w:rsid w:val="00081B94"/>
    <w:rsid w:val="00083E8B"/>
    <w:rsid w:val="00085FB5"/>
    <w:rsid w:val="00087099"/>
    <w:rsid w:val="000870FE"/>
    <w:rsid w:val="00092291"/>
    <w:rsid w:val="000942AE"/>
    <w:rsid w:val="00095C26"/>
    <w:rsid w:val="000973ED"/>
    <w:rsid w:val="00097A5C"/>
    <w:rsid w:val="000A28CE"/>
    <w:rsid w:val="000A3A68"/>
    <w:rsid w:val="000A7423"/>
    <w:rsid w:val="000A76EB"/>
    <w:rsid w:val="000A7857"/>
    <w:rsid w:val="000B0BF9"/>
    <w:rsid w:val="000B1B35"/>
    <w:rsid w:val="000B2CE2"/>
    <w:rsid w:val="000B306B"/>
    <w:rsid w:val="000B3997"/>
    <w:rsid w:val="000C6E42"/>
    <w:rsid w:val="000D0D4A"/>
    <w:rsid w:val="000D301B"/>
    <w:rsid w:val="000D459B"/>
    <w:rsid w:val="000D5666"/>
    <w:rsid w:val="000D56A0"/>
    <w:rsid w:val="000D5D34"/>
    <w:rsid w:val="000D67BA"/>
    <w:rsid w:val="000D7848"/>
    <w:rsid w:val="000E0B2D"/>
    <w:rsid w:val="000E0E98"/>
    <w:rsid w:val="000E4EF4"/>
    <w:rsid w:val="000E77B4"/>
    <w:rsid w:val="000E78C3"/>
    <w:rsid w:val="000F1027"/>
    <w:rsid w:val="000F1722"/>
    <w:rsid w:val="000F291C"/>
    <w:rsid w:val="000F3B8C"/>
    <w:rsid w:val="000F6EDA"/>
    <w:rsid w:val="00101B56"/>
    <w:rsid w:val="00102950"/>
    <w:rsid w:val="00110750"/>
    <w:rsid w:val="00112AFF"/>
    <w:rsid w:val="001141BE"/>
    <w:rsid w:val="00114741"/>
    <w:rsid w:val="0011493C"/>
    <w:rsid w:val="00116162"/>
    <w:rsid w:val="0011624A"/>
    <w:rsid w:val="0012601C"/>
    <w:rsid w:val="00126AB5"/>
    <w:rsid w:val="001301AF"/>
    <w:rsid w:val="00132912"/>
    <w:rsid w:val="00133336"/>
    <w:rsid w:val="00133601"/>
    <w:rsid w:val="00136896"/>
    <w:rsid w:val="00137550"/>
    <w:rsid w:val="001400E9"/>
    <w:rsid w:val="00144464"/>
    <w:rsid w:val="0014514A"/>
    <w:rsid w:val="0014603F"/>
    <w:rsid w:val="00147A28"/>
    <w:rsid w:val="00153523"/>
    <w:rsid w:val="00154F03"/>
    <w:rsid w:val="00155916"/>
    <w:rsid w:val="0016357E"/>
    <w:rsid w:val="00164156"/>
    <w:rsid w:val="00164E39"/>
    <w:rsid w:val="001658AE"/>
    <w:rsid w:val="001710AC"/>
    <w:rsid w:val="00171673"/>
    <w:rsid w:val="00171855"/>
    <w:rsid w:val="00171A0E"/>
    <w:rsid w:val="00172717"/>
    <w:rsid w:val="00173A65"/>
    <w:rsid w:val="0017436B"/>
    <w:rsid w:val="00174EB8"/>
    <w:rsid w:val="00176237"/>
    <w:rsid w:val="0017712B"/>
    <w:rsid w:val="00181D42"/>
    <w:rsid w:val="00182368"/>
    <w:rsid w:val="001835D5"/>
    <w:rsid w:val="00185670"/>
    <w:rsid w:val="00186888"/>
    <w:rsid w:val="001913AC"/>
    <w:rsid w:val="001934CD"/>
    <w:rsid w:val="001974CD"/>
    <w:rsid w:val="001A11F9"/>
    <w:rsid w:val="001A2057"/>
    <w:rsid w:val="001A4BF1"/>
    <w:rsid w:val="001A50CA"/>
    <w:rsid w:val="001A77F0"/>
    <w:rsid w:val="001A7F43"/>
    <w:rsid w:val="001B0264"/>
    <w:rsid w:val="001B0EDD"/>
    <w:rsid w:val="001B0F38"/>
    <w:rsid w:val="001B531B"/>
    <w:rsid w:val="001B5890"/>
    <w:rsid w:val="001B69F9"/>
    <w:rsid w:val="001C3F29"/>
    <w:rsid w:val="001C4B7D"/>
    <w:rsid w:val="001C5410"/>
    <w:rsid w:val="001C74B9"/>
    <w:rsid w:val="001D1C72"/>
    <w:rsid w:val="001D265A"/>
    <w:rsid w:val="001D304B"/>
    <w:rsid w:val="001D3CBB"/>
    <w:rsid w:val="001D45BE"/>
    <w:rsid w:val="001D69B6"/>
    <w:rsid w:val="001D6B35"/>
    <w:rsid w:val="001D799C"/>
    <w:rsid w:val="001E3E06"/>
    <w:rsid w:val="001E54C6"/>
    <w:rsid w:val="001E5EA7"/>
    <w:rsid w:val="001E61D8"/>
    <w:rsid w:val="001E768D"/>
    <w:rsid w:val="001F2152"/>
    <w:rsid w:val="001F2501"/>
    <w:rsid w:val="001F4A4B"/>
    <w:rsid w:val="001F546D"/>
    <w:rsid w:val="00201DB6"/>
    <w:rsid w:val="002020EE"/>
    <w:rsid w:val="00202BAE"/>
    <w:rsid w:val="00202D36"/>
    <w:rsid w:val="0020353C"/>
    <w:rsid w:val="00203AF7"/>
    <w:rsid w:val="0020637C"/>
    <w:rsid w:val="00210A79"/>
    <w:rsid w:val="002111A0"/>
    <w:rsid w:val="00211A32"/>
    <w:rsid w:val="00213025"/>
    <w:rsid w:val="002132B5"/>
    <w:rsid w:val="0021475D"/>
    <w:rsid w:val="002156BD"/>
    <w:rsid w:val="002200E3"/>
    <w:rsid w:val="00222554"/>
    <w:rsid w:val="00223979"/>
    <w:rsid w:val="00240D89"/>
    <w:rsid w:val="002410A0"/>
    <w:rsid w:val="00242797"/>
    <w:rsid w:val="002447DA"/>
    <w:rsid w:val="00245082"/>
    <w:rsid w:val="00246660"/>
    <w:rsid w:val="002478FE"/>
    <w:rsid w:val="00247983"/>
    <w:rsid w:val="0025719E"/>
    <w:rsid w:val="00260768"/>
    <w:rsid w:val="0026384A"/>
    <w:rsid w:val="00264BD9"/>
    <w:rsid w:val="00264CBE"/>
    <w:rsid w:val="00267B60"/>
    <w:rsid w:val="0027179C"/>
    <w:rsid w:val="00273713"/>
    <w:rsid w:val="0027450C"/>
    <w:rsid w:val="002753DE"/>
    <w:rsid w:val="002754C8"/>
    <w:rsid w:val="002822DA"/>
    <w:rsid w:val="0028249C"/>
    <w:rsid w:val="002828EC"/>
    <w:rsid w:val="00285AB9"/>
    <w:rsid w:val="00286FAF"/>
    <w:rsid w:val="00292F54"/>
    <w:rsid w:val="002951B0"/>
    <w:rsid w:val="0029556C"/>
    <w:rsid w:val="002959A7"/>
    <w:rsid w:val="002A1CF6"/>
    <w:rsid w:val="002A5C72"/>
    <w:rsid w:val="002A64A4"/>
    <w:rsid w:val="002A7965"/>
    <w:rsid w:val="002B0860"/>
    <w:rsid w:val="002C01DA"/>
    <w:rsid w:val="002C09C2"/>
    <w:rsid w:val="002C15B2"/>
    <w:rsid w:val="002C18B8"/>
    <w:rsid w:val="002C2B8D"/>
    <w:rsid w:val="002C2F07"/>
    <w:rsid w:val="002C3413"/>
    <w:rsid w:val="002C4093"/>
    <w:rsid w:val="002C47BB"/>
    <w:rsid w:val="002C5662"/>
    <w:rsid w:val="002C5B9B"/>
    <w:rsid w:val="002C5EF5"/>
    <w:rsid w:val="002C6781"/>
    <w:rsid w:val="002C7889"/>
    <w:rsid w:val="002D0307"/>
    <w:rsid w:val="002D1C78"/>
    <w:rsid w:val="002D2D43"/>
    <w:rsid w:val="002D3EAE"/>
    <w:rsid w:val="002D71A8"/>
    <w:rsid w:val="002E07DB"/>
    <w:rsid w:val="002E0A3D"/>
    <w:rsid w:val="002E0D09"/>
    <w:rsid w:val="002E0D58"/>
    <w:rsid w:val="002E0DBB"/>
    <w:rsid w:val="002E2429"/>
    <w:rsid w:val="002E2652"/>
    <w:rsid w:val="002E2B1B"/>
    <w:rsid w:val="002E32ED"/>
    <w:rsid w:val="002E3CEA"/>
    <w:rsid w:val="002E5135"/>
    <w:rsid w:val="002E6F07"/>
    <w:rsid w:val="002F04CE"/>
    <w:rsid w:val="002F27E2"/>
    <w:rsid w:val="003139DD"/>
    <w:rsid w:val="0032117C"/>
    <w:rsid w:val="003243D3"/>
    <w:rsid w:val="00326805"/>
    <w:rsid w:val="00326A04"/>
    <w:rsid w:val="00326F5A"/>
    <w:rsid w:val="00332BFB"/>
    <w:rsid w:val="00335258"/>
    <w:rsid w:val="00342772"/>
    <w:rsid w:val="0034545A"/>
    <w:rsid w:val="003467FA"/>
    <w:rsid w:val="00347CB5"/>
    <w:rsid w:val="003523B2"/>
    <w:rsid w:val="00355E18"/>
    <w:rsid w:val="003616AA"/>
    <w:rsid w:val="003675A3"/>
    <w:rsid w:val="003716D6"/>
    <w:rsid w:val="00372AAC"/>
    <w:rsid w:val="003744DA"/>
    <w:rsid w:val="00374930"/>
    <w:rsid w:val="0037518B"/>
    <w:rsid w:val="003753B7"/>
    <w:rsid w:val="0037670C"/>
    <w:rsid w:val="00383296"/>
    <w:rsid w:val="00387F3E"/>
    <w:rsid w:val="0039515C"/>
    <w:rsid w:val="00395402"/>
    <w:rsid w:val="003957DE"/>
    <w:rsid w:val="003968EA"/>
    <w:rsid w:val="00397B0A"/>
    <w:rsid w:val="003A234B"/>
    <w:rsid w:val="003A2808"/>
    <w:rsid w:val="003A43D8"/>
    <w:rsid w:val="003A7541"/>
    <w:rsid w:val="003B0374"/>
    <w:rsid w:val="003B0DFA"/>
    <w:rsid w:val="003B35B9"/>
    <w:rsid w:val="003B40A5"/>
    <w:rsid w:val="003B4CC2"/>
    <w:rsid w:val="003B507C"/>
    <w:rsid w:val="003B6004"/>
    <w:rsid w:val="003C01F3"/>
    <w:rsid w:val="003C0F3E"/>
    <w:rsid w:val="003C1E29"/>
    <w:rsid w:val="003C5343"/>
    <w:rsid w:val="003C68B9"/>
    <w:rsid w:val="003C7700"/>
    <w:rsid w:val="003C7A68"/>
    <w:rsid w:val="003D3156"/>
    <w:rsid w:val="003D6A79"/>
    <w:rsid w:val="003D7129"/>
    <w:rsid w:val="003E1CA7"/>
    <w:rsid w:val="003E2962"/>
    <w:rsid w:val="003E2C4B"/>
    <w:rsid w:val="003E3F97"/>
    <w:rsid w:val="003E5B23"/>
    <w:rsid w:val="003E7122"/>
    <w:rsid w:val="003F4857"/>
    <w:rsid w:val="003F72AF"/>
    <w:rsid w:val="00401875"/>
    <w:rsid w:val="00401A2E"/>
    <w:rsid w:val="004048C7"/>
    <w:rsid w:val="00410BA3"/>
    <w:rsid w:val="00412D40"/>
    <w:rsid w:val="00415E24"/>
    <w:rsid w:val="004179A6"/>
    <w:rsid w:val="00420EF6"/>
    <w:rsid w:val="00422A5A"/>
    <w:rsid w:val="00423329"/>
    <w:rsid w:val="004241D4"/>
    <w:rsid w:val="004260D3"/>
    <w:rsid w:val="004279B3"/>
    <w:rsid w:val="0043242C"/>
    <w:rsid w:val="0043351A"/>
    <w:rsid w:val="00440B3E"/>
    <w:rsid w:val="00441F1E"/>
    <w:rsid w:val="0044595C"/>
    <w:rsid w:val="004476AD"/>
    <w:rsid w:val="00453AB8"/>
    <w:rsid w:val="00455BE5"/>
    <w:rsid w:val="00455E1E"/>
    <w:rsid w:val="004561CD"/>
    <w:rsid w:val="00456D53"/>
    <w:rsid w:val="00456DBE"/>
    <w:rsid w:val="00457171"/>
    <w:rsid w:val="00460551"/>
    <w:rsid w:val="004612F4"/>
    <w:rsid w:val="00461D1E"/>
    <w:rsid w:val="00463D3A"/>
    <w:rsid w:val="0046795D"/>
    <w:rsid w:val="00471819"/>
    <w:rsid w:val="00472392"/>
    <w:rsid w:val="004727BE"/>
    <w:rsid w:val="004747E5"/>
    <w:rsid w:val="004829FA"/>
    <w:rsid w:val="00482F34"/>
    <w:rsid w:val="00483346"/>
    <w:rsid w:val="00483980"/>
    <w:rsid w:val="00483C6D"/>
    <w:rsid w:val="00486285"/>
    <w:rsid w:val="00490FB6"/>
    <w:rsid w:val="00496152"/>
    <w:rsid w:val="00497558"/>
    <w:rsid w:val="004A1A8C"/>
    <w:rsid w:val="004A350C"/>
    <w:rsid w:val="004A3566"/>
    <w:rsid w:val="004A4BF3"/>
    <w:rsid w:val="004A4FA1"/>
    <w:rsid w:val="004A5419"/>
    <w:rsid w:val="004A6832"/>
    <w:rsid w:val="004A7A74"/>
    <w:rsid w:val="004B0046"/>
    <w:rsid w:val="004B3787"/>
    <w:rsid w:val="004B3F68"/>
    <w:rsid w:val="004B4471"/>
    <w:rsid w:val="004B7937"/>
    <w:rsid w:val="004C3323"/>
    <w:rsid w:val="004C575A"/>
    <w:rsid w:val="004C7228"/>
    <w:rsid w:val="004C74A5"/>
    <w:rsid w:val="004C77AC"/>
    <w:rsid w:val="004C7AAB"/>
    <w:rsid w:val="004D0B66"/>
    <w:rsid w:val="004D1685"/>
    <w:rsid w:val="004D23BC"/>
    <w:rsid w:val="004D3938"/>
    <w:rsid w:val="004D5DAD"/>
    <w:rsid w:val="004D7A0C"/>
    <w:rsid w:val="004D7DEE"/>
    <w:rsid w:val="004E0E42"/>
    <w:rsid w:val="004E369C"/>
    <w:rsid w:val="004E51F1"/>
    <w:rsid w:val="004E5F0B"/>
    <w:rsid w:val="004E7AEE"/>
    <w:rsid w:val="004F006A"/>
    <w:rsid w:val="004F111A"/>
    <w:rsid w:val="004F4B69"/>
    <w:rsid w:val="004F63FF"/>
    <w:rsid w:val="00502559"/>
    <w:rsid w:val="005033FD"/>
    <w:rsid w:val="00503501"/>
    <w:rsid w:val="005037B0"/>
    <w:rsid w:val="0050566F"/>
    <w:rsid w:val="005061C6"/>
    <w:rsid w:val="005106B9"/>
    <w:rsid w:val="005119D8"/>
    <w:rsid w:val="00514CC1"/>
    <w:rsid w:val="0051508F"/>
    <w:rsid w:val="0051567B"/>
    <w:rsid w:val="005156F3"/>
    <w:rsid w:val="0052089B"/>
    <w:rsid w:val="00520A17"/>
    <w:rsid w:val="0052106E"/>
    <w:rsid w:val="005218BF"/>
    <w:rsid w:val="00523086"/>
    <w:rsid w:val="00523D5B"/>
    <w:rsid w:val="00530FF5"/>
    <w:rsid w:val="00531DF2"/>
    <w:rsid w:val="00531E6D"/>
    <w:rsid w:val="005331F3"/>
    <w:rsid w:val="005345EB"/>
    <w:rsid w:val="00534C62"/>
    <w:rsid w:val="00534E3C"/>
    <w:rsid w:val="00542711"/>
    <w:rsid w:val="00543E0A"/>
    <w:rsid w:val="005502A5"/>
    <w:rsid w:val="00550FF3"/>
    <w:rsid w:val="005514D8"/>
    <w:rsid w:val="005539A6"/>
    <w:rsid w:val="0055559F"/>
    <w:rsid w:val="005601AD"/>
    <w:rsid w:val="00561001"/>
    <w:rsid w:val="005646DB"/>
    <w:rsid w:val="005648D3"/>
    <w:rsid w:val="0056608E"/>
    <w:rsid w:val="005674D9"/>
    <w:rsid w:val="00571ED9"/>
    <w:rsid w:val="00573217"/>
    <w:rsid w:val="00575D8A"/>
    <w:rsid w:val="00576782"/>
    <w:rsid w:val="00577986"/>
    <w:rsid w:val="00581C6B"/>
    <w:rsid w:val="0058287A"/>
    <w:rsid w:val="00582DD7"/>
    <w:rsid w:val="00586420"/>
    <w:rsid w:val="005865DE"/>
    <w:rsid w:val="0058675A"/>
    <w:rsid w:val="005913B0"/>
    <w:rsid w:val="00591CC5"/>
    <w:rsid w:val="0059498D"/>
    <w:rsid w:val="00595896"/>
    <w:rsid w:val="005A0D41"/>
    <w:rsid w:val="005A20BA"/>
    <w:rsid w:val="005A628B"/>
    <w:rsid w:val="005A6668"/>
    <w:rsid w:val="005A71BD"/>
    <w:rsid w:val="005B1B66"/>
    <w:rsid w:val="005B2385"/>
    <w:rsid w:val="005B2B2A"/>
    <w:rsid w:val="005B401A"/>
    <w:rsid w:val="005B5DD3"/>
    <w:rsid w:val="005C3A3A"/>
    <w:rsid w:val="005C6C84"/>
    <w:rsid w:val="005D203C"/>
    <w:rsid w:val="005D44AA"/>
    <w:rsid w:val="005D47D0"/>
    <w:rsid w:val="005E02DA"/>
    <w:rsid w:val="005E1056"/>
    <w:rsid w:val="005E1612"/>
    <w:rsid w:val="005E2813"/>
    <w:rsid w:val="005E28E0"/>
    <w:rsid w:val="005E6561"/>
    <w:rsid w:val="005E68D1"/>
    <w:rsid w:val="005E6DF7"/>
    <w:rsid w:val="005F1130"/>
    <w:rsid w:val="005F1B17"/>
    <w:rsid w:val="005F25AA"/>
    <w:rsid w:val="005F2632"/>
    <w:rsid w:val="005F4283"/>
    <w:rsid w:val="005F45F2"/>
    <w:rsid w:val="005F5812"/>
    <w:rsid w:val="005F71B5"/>
    <w:rsid w:val="006003C4"/>
    <w:rsid w:val="00600AA9"/>
    <w:rsid w:val="00603EB0"/>
    <w:rsid w:val="00605F41"/>
    <w:rsid w:val="00605F88"/>
    <w:rsid w:val="00606087"/>
    <w:rsid w:val="006073DF"/>
    <w:rsid w:val="006078E4"/>
    <w:rsid w:val="00611AFF"/>
    <w:rsid w:val="00611B49"/>
    <w:rsid w:val="00612C78"/>
    <w:rsid w:val="00613BEB"/>
    <w:rsid w:val="00613C5A"/>
    <w:rsid w:val="006159CE"/>
    <w:rsid w:val="00617F17"/>
    <w:rsid w:val="00625138"/>
    <w:rsid w:val="00626629"/>
    <w:rsid w:val="00626803"/>
    <w:rsid w:val="0062682D"/>
    <w:rsid w:val="00627F51"/>
    <w:rsid w:val="006320B6"/>
    <w:rsid w:val="006330CC"/>
    <w:rsid w:val="0063488A"/>
    <w:rsid w:val="006351BA"/>
    <w:rsid w:val="006402DA"/>
    <w:rsid w:val="00641744"/>
    <w:rsid w:val="00643776"/>
    <w:rsid w:val="006437D8"/>
    <w:rsid w:val="00644824"/>
    <w:rsid w:val="00647478"/>
    <w:rsid w:val="00652895"/>
    <w:rsid w:val="006536D4"/>
    <w:rsid w:val="006539CF"/>
    <w:rsid w:val="00656E84"/>
    <w:rsid w:val="00657038"/>
    <w:rsid w:val="006570C8"/>
    <w:rsid w:val="006573D0"/>
    <w:rsid w:val="00657858"/>
    <w:rsid w:val="0066048F"/>
    <w:rsid w:val="00661FFC"/>
    <w:rsid w:val="00662186"/>
    <w:rsid w:val="0066339C"/>
    <w:rsid w:val="00664050"/>
    <w:rsid w:val="00671D1C"/>
    <w:rsid w:val="0067377B"/>
    <w:rsid w:val="00673BF5"/>
    <w:rsid w:val="00673F01"/>
    <w:rsid w:val="006750A0"/>
    <w:rsid w:val="00676020"/>
    <w:rsid w:val="00683FCC"/>
    <w:rsid w:val="00684055"/>
    <w:rsid w:val="006863C1"/>
    <w:rsid w:val="00691C32"/>
    <w:rsid w:val="00693B0D"/>
    <w:rsid w:val="006A1D09"/>
    <w:rsid w:val="006A32B4"/>
    <w:rsid w:val="006B0DDC"/>
    <w:rsid w:val="006B3857"/>
    <w:rsid w:val="006B3D67"/>
    <w:rsid w:val="006B524F"/>
    <w:rsid w:val="006B7310"/>
    <w:rsid w:val="006C0364"/>
    <w:rsid w:val="006C0976"/>
    <w:rsid w:val="006C188A"/>
    <w:rsid w:val="006C3EEA"/>
    <w:rsid w:val="006C69F1"/>
    <w:rsid w:val="006D027B"/>
    <w:rsid w:val="006D253A"/>
    <w:rsid w:val="006D6069"/>
    <w:rsid w:val="006D7B30"/>
    <w:rsid w:val="006E0D89"/>
    <w:rsid w:val="006E16DC"/>
    <w:rsid w:val="006E279A"/>
    <w:rsid w:val="006E2D62"/>
    <w:rsid w:val="006E41E4"/>
    <w:rsid w:val="006F1B83"/>
    <w:rsid w:val="006F1D48"/>
    <w:rsid w:val="006F1EA9"/>
    <w:rsid w:val="006F61A6"/>
    <w:rsid w:val="006F6FBD"/>
    <w:rsid w:val="00702C1D"/>
    <w:rsid w:val="0070303A"/>
    <w:rsid w:val="00705396"/>
    <w:rsid w:val="007101FC"/>
    <w:rsid w:val="00711A09"/>
    <w:rsid w:val="007167DC"/>
    <w:rsid w:val="007177FD"/>
    <w:rsid w:val="0072002E"/>
    <w:rsid w:val="00721B97"/>
    <w:rsid w:val="0072474E"/>
    <w:rsid w:val="00726C21"/>
    <w:rsid w:val="00736421"/>
    <w:rsid w:val="007369EE"/>
    <w:rsid w:val="007420B6"/>
    <w:rsid w:val="007450A3"/>
    <w:rsid w:val="0074589A"/>
    <w:rsid w:val="00746678"/>
    <w:rsid w:val="00746A18"/>
    <w:rsid w:val="00746A23"/>
    <w:rsid w:val="00746E20"/>
    <w:rsid w:val="0075601F"/>
    <w:rsid w:val="00761C76"/>
    <w:rsid w:val="00761C9F"/>
    <w:rsid w:val="007636C7"/>
    <w:rsid w:val="00767167"/>
    <w:rsid w:val="00767169"/>
    <w:rsid w:val="00770D07"/>
    <w:rsid w:val="00773255"/>
    <w:rsid w:val="00775F3F"/>
    <w:rsid w:val="00780B5B"/>
    <w:rsid w:val="0078155F"/>
    <w:rsid w:val="0078234E"/>
    <w:rsid w:val="007846DE"/>
    <w:rsid w:val="007855D0"/>
    <w:rsid w:val="00787C9F"/>
    <w:rsid w:val="007906A4"/>
    <w:rsid w:val="007931CA"/>
    <w:rsid w:val="00793277"/>
    <w:rsid w:val="00795176"/>
    <w:rsid w:val="00796416"/>
    <w:rsid w:val="007A07D7"/>
    <w:rsid w:val="007A0CFC"/>
    <w:rsid w:val="007B018B"/>
    <w:rsid w:val="007B08A0"/>
    <w:rsid w:val="007B1F80"/>
    <w:rsid w:val="007B2D84"/>
    <w:rsid w:val="007B3D95"/>
    <w:rsid w:val="007B7EAB"/>
    <w:rsid w:val="007C0492"/>
    <w:rsid w:val="007C18E0"/>
    <w:rsid w:val="007C1A9E"/>
    <w:rsid w:val="007D13F0"/>
    <w:rsid w:val="007D1676"/>
    <w:rsid w:val="007D53EC"/>
    <w:rsid w:val="007D5821"/>
    <w:rsid w:val="007D5DDC"/>
    <w:rsid w:val="007E009C"/>
    <w:rsid w:val="007F1E37"/>
    <w:rsid w:val="007F4DB3"/>
    <w:rsid w:val="007F70E1"/>
    <w:rsid w:val="0080344B"/>
    <w:rsid w:val="00805D95"/>
    <w:rsid w:val="00806BCF"/>
    <w:rsid w:val="008079E3"/>
    <w:rsid w:val="00807F02"/>
    <w:rsid w:val="008100F4"/>
    <w:rsid w:val="008106DF"/>
    <w:rsid w:val="00810D79"/>
    <w:rsid w:val="008140D8"/>
    <w:rsid w:val="00816769"/>
    <w:rsid w:val="008176F0"/>
    <w:rsid w:val="008247C4"/>
    <w:rsid w:val="00830B12"/>
    <w:rsid w:val="00832020"/>
    <w:rsid w:val="0083453D"/>
    <w:rsid w:val="00834D4D"/>
    <w:rsid w:val="00835DC8"/>
    <w:rsid w:val="00835ED7"/>
    <w:rsid w:val="00835FB5"/>
    <w:rsid w:val="00836EF0"/>
    <w:rsid w:val="008403C6"/>
    <w:rsid w:val="008420AC"/>
    <w:rsid w:val="0084429D"/>
    <w:rsid w:val="00847CBA"/>
    <w:rsid w:val="008513AC"/>
    <w:rsid w:val="008516DD"/>
    <w:rsid w:val="00855C48"/>
    <w:rsid w:val="00857EA3"/>
    <w:rsid w:val="00862608"/>
    <w:rsid w:val="00866031"/>
    <w:rsid w:val="0086680B"/>
    <w:rsid w:val="00866A21"/>
    <w:rsid w:val="008673A6"/>
    <w:rsid w:val="00867EE5"/>
    <w:rsid w:val="0087192A"/>
    <w:rsid w:val="00875998"/>
    <w:rsid w:val="008765C5"/>
    <w:rsid w:val="00877AF3"/>
    <w:rsid w:val="00881069"/>
    <w:rsid w:val="00882022"/>
    <w:rsid w:val="008825D4"/>
    <w:rsid w:val="00884FB6"/>
    <w:rsid w:val="008853C1"/>
    <w:rsid w:val="00887741"/>
    <w:rsid w:val="00892974"/>
    <w:rsid w:val="00892A0C"/>
    <w:rsid w:val="00893D37"/>
    <w:rsid w:val="00894D03"/>
    <w:rsid w:val="00894D6E"/>
    <w:rsid w:val="00895317"/>
    <w:rsid w:val="008958F4"/>
    <w:rsid w:val="008A1F1C"/>
    <w:rsid w:val="008A35D2"/>
    <w:rsid w:val="008B607F"/>
    <w:rsid w:val="008B62AF"/>
    <w:rsid w:val="008C0A60"/>
    <w:rsid w:val="008C2FE8"/>
    <w:rsid w:val="008C3540"/>
    <w:rsid w:val="008C3B3C"/>
    <w:rsid w:val="008C3DCC"/>
    <w:rsid w:val="008C4153"/>
    <w:rsid w:val="008C439C"/>
    <w:rsid w:val="008C4B03"/>
    <w:rsid w:val="008D059F"/>
    <w:rsid w:val="008D137C"/>
    <w:rsid w:val="008D57D7"/>
    <w:rsid w:val="008D6E4D"/>
    <w:rsid w:val="008D7A88"/>
    <w:rsid w:val="008E1370"/>
    <w:rsid w:val="008E6581"/>
    <w:rsid w:val="008E6905"/>
    <w:rsid w:val="008E69A8"/>
    <w:rsid w:val="008E7EC4"/>
    <w:rsid w:val="008F2537"/>
    <w:rsid w:val="008F3CF5"/>
    <w:rsid w:val="008F50BA"/>
    <w:rsid w:val="008F54F0"/>
    <w:rsid w:val="008F5D0F"/>
    <w:rsid w:val="008F6148"/>
    <w:rsid w:val="008F6BD5"/>
    <w:rsid w:val="009019BF"/>
    <w:rsid w:val="009023E2"/>
    <w:rsid w:val="00905E7A"/>
    <w:rsid w:val="00906254"/>
    <w:rsid w:val="009126B3"/>
    <w:rsid w:val="00913B72"/>
    <w:rsid w:val="0091476F"/>
    <w:rsid w:val="009173A8"/>
    <w:rsid w:val="009177CC"/>
    <w:rsid w:val="009208E5"/>
    <w:rsid w:val="009210C2"/>
    <w:rsid w:val="009237D6"/>
    <w:rsid w:val="009242A4"/>
    <w:rsid w:val="00925FF9"/>
    <w:rsid w:val="009272D6"/>
    <w:rsid w:val="0093160A"/>
    <w:rsid w:val="0093525D"/>
    <w:rsid w:val="00942967"/>
    <w:rsid w:val="009433FB"/>
    <w:rsid w:val="00943866"/>
    <w:rsid w:val="009450A7"/>
    <w:rsid w:val="00945322"/>
    <w:rsid w:val="00946609"/>
    <w:rsid w:val="00950528"/>
    <w:rsid w:val="00950DA0"/>
    <w:rsid w:val="00950F1C"/>
    <w:rsid w:val="00952E02"/>
    <w:rsid w:val="0095438F"/>
    <w:rsid w:val="00957F05"/>
    <w:rsid w:val="00960FB6"/>
    <w:rsid w:val="0096124D"/>
    <w:rsid w:val="009652C8"/>
    <w:rsid w:val="00966CEF"/>
    <w:rsid w:val="0096731E"/>
    <w:rsid w:val="00972676"/>
    <w:rsid w:val="00973407"/>
    <w:rsid w:val="00973894"/>
    <w:rsid w:val="009751E2"/>
    <w:rsid w:val="0097744B"/>
    <w:rsid w:val="00977D13"/>
    <w:rsid w:val="0098005A"/>
    <w:rsid w:val="0098284F"/>
    <w:rsid w:val="00983D8F"/>
    <w:rsid w:val="00984768"/>
    <w:rsid w:val="0098516B"/>
    <w:rsid w:val="0099383D"/>
    <w:rsid w:val="00993D87"/>
    <w:rsid w:val="00997A0D"/>
    <w:rsid w:val="009A233E"/>
    <w:rsid w:val="009A3BD2"/>
    <w:rsid w:val="009A6022"/>
    <w:rsid w:val="009A7248"/>
    <w:rsid w:val="009B2999"/>
    <w:rsid w:val="009B3BF9"/>
    <w:rsid w:val="009B3F39"/>
    <w:rsid w:val="009C37CC"/>
    <w:rsid w:val="009D2D04"/>
    <w:rsid w:val="009E60BE"/>
    <w:rsid w:val="009E7BC6"/>
    <w:rsid w:val="009F125B"/>
    <w:rsid w:val="009F225E"/>
    <w:rsid w:val="009F34D5"/>
    <w:rsid w:val="009F549F"/>
    <w:rsid w:val="009F59EE"/>
    <w:rsid w:val="009F6552"/>
    <w:rsid w:val="00A02278"/>
    <w:rsid w:val="00A06996"/>
    <w:rsid w:val="00A06ED1"/>
    <w:rsid w:val="00A07244"/>
    <w:rsid w:val="00A11912"/>
    <w:rsid w:val="00A1495B"/>
    <w:rsid w:val="00A16B55"/>
    <w:rsid w:val="00A17050"/>
    <w:rsid w:val="00A17F6C"/>
    <w:rsid w:val="00A218B0"/>
    <w:rsid w:val="00A21E63"/>
    <w:rsid w:val="00A222EB"/>
    <w:rsid w:val="00A2240D"/>
    <w:rsid w:val="00A2377B"/>
    <w:rsid w:val="00A279A6"/>
    <w:rsid w:val="00A32FDC"/>
    <w:rsid w:val="00A339C2"/>
    <w:rsid w:val="00A37F74"/>
    <w:rsid w:val="00A40EA3"/>
    <w:rsid w:val="00A4276E"/>
    <w:rsid w:val="00A44ACA"/>
    <w:rsid w:val="00A46809"/>
    <w:rsid w:val="00A514F6"/>
    <w:rsid w:val="00A54301"/>
    <w:rsid w:val="00A5665D"/>
    <w:rsid w:val="00A601B8"/>
    <w:rsid w:val="00A62894"/>
    <w:rsid w:val="00A65260"/>
    <w:rsid w:val="00A657BE"/>
    <w:rsid w:val="00A67CAF"/>
    <w:rsid w:val="00A70731"/>
    <w:rsid w:val="00A86142"/>
    <w:rsid w:val="00A8796F"/>
    <w:rsid w:val="00A879DB"/>
    <w:rsid w:val="00A91321"/>
    <w:rsid w:val="00A924F0"/>
    <w:rsid w:val="00A94B33"/>
    <w:rsid w:val="00A95D9E"/>
    <w:rsid w:val="00AA13C0"/>
    <w:rsid w:val="00AA3ABF"/>
    <w:rsid w:val="00AA719C"/>
    <w:rsid w:val="00AB05E4"/>
    <w:rsid w:val="00AB0DBB"/>
    <w:rsid w:val="00AB4352"/>
    <w:rsid w:val="00AB4356"/>
    <w:rsid w:val="00AC153C"/>
    <w:rsid w:val="00AC2241"/>
    <w:rsid w:val="00AC2886"/>
    <w:rsid w:val="00AC3B76"/>
    <w:rsid w:val="00AC5038"/>
    <w:rsid w:val="00AD04F4"/>
    <w:rsid w:val="00AD2C15"/>
    <w:rsid w:val="00AD4730"/>
    <w:rsid w:val="00AE4747"/>
    <w:rsid w:val="00AE70C4"/>
    <w:rsid w:val="00AF4C3E"/>
    <w:rsid w:val="00AF4FA3"/>
    <w:rsid w:val="00AF729F"/>
    <w:rsid w:val="00B00363"/>
    <w:rsid w:val="00B02A7E"/>
    <w:rsid w:val="00B036C5"/>
    <w:rsid w:val="00B04A76"/>
    <w:rsid w:val="00B06F8D"/>
    <w:rsid w:val="00B13C04"/>
    <w:rsid w:val="00B15035"/>
    <w:rsid w:val="00B35E92"/>
    <w:rsid w:val="00B363BB"/>
    <w:rsid w:val="00B41BDF"/>
    <w:rsid w:val="00B47871"/>
    <w:rsid w:val="00B534D9"/>
    <w:rsid w:val="00B5457C"/>
    <w:rsid w:val="00B5528A"/>
    <w:rsid w:val="00B56600"/>
    <w:rsid w:val="00B60827"/>
    <w:rsid w:val="00B642B2"/>
    <w:rsid w:val="00B64835"/>
    <w:rsid w:val="00B65C85"/>
    <w:rsid w:val="00B67354"/>
    <w:rsid w:val="00B72B11"/>
    <w:rsid w:val="00B74391"/>
    <w:rsid w:val="00B744BC"/>
    <w:rsid w:val="00B74B87"/>
    <w:rsid w:val="00B76895"/>
    <w:rsid w:val="00B80AB2"/>
    <w:rsid w:val="00B81FB3"/>
    <w:rsid w:val="00B86508"/>
    <w:rsid w:val="00B878F1"/>
    <w:rsid w:val="00B91DF4"/>
    <w:rsid w:val="00B94584"/>
    <w:rsid w:val="00B949A3"/>
    <w:rsid w:val="00B9583D"/>
    <w:rsid w:val="00B95842"/>
    <w:rsid w:val="00BA1B2F"/>
    <w:rsid w:val="00BA2E33"/>
    <w:rsid w:val="00BA3166"/>
    <w:rsid w:val="00BA32F4"/>
    <w:rsid w:val="00BA509E"/>
    <w:rsid w:val="00BA5543"/>
    <w:rsid w:val="00BA5EB8"/>
    <w:rsid w:val="00BB0462"/>
    <w:rsid w:val="00BB0E43"/>
    <w:rsid w:val="00BB1B99"/>
    <w:rsid w:val="00BB3582"/>
    <w:rsid w:val="00BB488A"/>
    <w:rsid w:val="00BB51CB"/>
    <w:rsid w:val="00BB5978"/>
    <w:rsid w:val="00BB64C9"/>
    <w:rsid w:val="00BB71FB"/>
    <w:rsid w:val="00BC059C"/>
    <w:rsid w:val="00BC1D6D"/>
    <w:rsid w:val="00BC2E92"/>
    <w:rsid w:val="00BC3C7B"/>
    <w:rsid w:val="00BC53D3"/>
    <w:rsid w:val="00BC5774"/>
    <w:rsid w:val="00BC57A2"/>
    <w:rsid w:val="00BC6921"/>
    <w:rsid w:val="00BC70DE"/>
    <w:rsid w:val="00BC74C6"/>
    <w:rsid w:val="00BD52D3"/>
    <w:rsid w:val="00BE37A7"/>
    <w:rsid w:val="00BE3CA2"/>
    <w:rsid w:val="00BF079E"/>
    <w:rsid w:val="00BF1548"/>
    <w:rsid w:val="00BF27F4"/>
    <w:rsid w:val="00BF4B82"/>
    <w:rsid w:val="00BF4D5C"/>
    <w:rsid w:val="00BF5364"/>
    <w:rsid w:val="00C029A1"/>
    <w:rsid w:val="00C02A16"/>
    <w:rsid w:val="00C033E0"/>
    <w:rsid w:val="00C03C3B"/>
    <w:rsid w:val="00C069E4"/>
    <w:rsid w:val="00C0711F"/>
    <w:rsid w:val="00C07275"/>
    <w:rsid w:val="00C07DB2"/>
    <w:rsid w:val="00C1292D"/>
    <w:rsid w:val="00C137DA"/>
    <w:rsid w:val="00C17F6A"/>
    <w:rsid w:val="00C23B7A"/>
    <w:rsid w:val="00C30093"/>
    <w:rsid w:val="00C31E87"/>
    <w:rsid w:val="00C32044"/>
    <w:rsid w:val="00C324A8"/>
    <w:rsid w:val="00C35087"/>
    <w:rsid w:val="00C3599D"/>
    <w:rsid w:val="00C35CC2"/>
    <w:rsid w:val="00C369A1"/>
    <w:rsid w:val="00C36EB0"/>
    <w:rsid w:val="00C37526"/>
    <w:rsid w:val="00C41DFD"/>
    <w:rsid w:val="00C43185"/>
    <w:rsid w:val="00C44AF9"/>
    <w:rsid w:val="00C466D3"/>
    <w:rsid w:val="00C53CE5"/>
    <w:rsid w:val="00C60208"/>
    <w:rsid w:val="00C65B7F"/>
    <w:rsid w:val="00C669DC"/>
    <w:rsid w:val="00C70CF6"/>
    <w:rsid w:val="00C7118A"/>
    <w:rsid w:val="00C73420"/>
    <w:rsid w:val="00C735E2"/>
    <w:rsid w:val="00C7550C"/>
    <w:rsid w:val="00C75DB7"/>
    <w:rsid w:val="00C76F36"/>
    <w:rsid w:val="00C81311"/>
    <w:rsid w:val="00C84000"/>
    <w:rsid w:val="00C904A7"/>
    <w:rsid w:val="00C90DB5"/>
    <w:rsid w:val="00C91130"/>
    <w:rsid w:val="00C922E3"/>
    <w:rsid w:val="00C926B3"/>
    <w:rsid w:val="00C96EEF"/>
    <w:rsid w:val="00CA3C50"/>
    <w:rsid w:val="00CA41F9"/>
    <w:rsid w:val="00CA5079"/>
    <w:rsid w:val="00CA7B94"/>
    <w:rsid w:val="00CB10DB"/>
    <w:rsid w:val="00CB2F50"/>
    <w:rsid w:val="00CB4267"/>
    <w:rsid w:val="00CB48DE"/>
    <w:rsid w:val="00CB7043"/>
    <w:rsid w:val="00CC2237"/>
    <w:rsid w:val="00CC2856"/>
    <w:rsid w:val="00CC3658"/>
    <w:rsid w:val="00CC3DF0"/>
    <w:rsid w:val="00CC3F0E"/>
    <w:rsid w:val="00CC4958"/>
    <w:rsid w:val="00CC66EE"/>
    <w:rsid w:val="00CC7CEE"/>
    <w:rsid w:val="00CD0052"/>
    <w:rsid w:val="00CD1643"/>
    <w:rsid w:val="00CD273B"/>
    <w:rsid w:val="00CD30E7"/>
    <w:rsid w:val="00CD4B2B"/>
    <w:rsid w:val="00CD4D1C"/>
    <w:rsid w:val="00CD7B7A"/>
    <w:rsid w:val="00CE5D60"/>
    <w:rsid w:val="00CF09F7"/>
    <w:rsid w:val="00CF0B1C"/>
    <w:rsid w:val="00CF234F"/>
    <w:rsid w:val="00CF25D2"/>
    <w:rsid w:val="00D0189E"/>
    <w:rsid w:val="00D0546F"/>
    <w:rsid w:val="00D07D84"/>
    <w:rsid w:val="00D10766"/>
    <w:rsid w:val="00D10D17"/>
    <w:rsid w:val="00D110A8"/>
    <w:rsid w:val="00D13741"/>
    <w:rsid w:val="00D13CC0"/>
    <w:rsid w:val="00D20C89"/>
    <w:rsid w:val="00D20E47"/>
    <w:rsid w:val="00D212C4"/>
    <w:rsid w:val="00D222A7"/>
    <w:rsid w:val="00D25845"/>
    <w:rsid w:val="00D262B2"/>
    <w:rsid w:val="00D274BC"/>
    <w:rsid w:val="00D34EA7"/>
    <w:rsid w:val="00D40642"/>
    <w:rsid w:val="00D40B52"/>
    <w:rsid w:val="00D4289A"/>
    <w:rsid w:val="00D43264"/>
    <w:rsid w:val="00D44511"/>
    <w:rsid w:val="00D46D35"/>
    <w:rsid w:val="00D529F8"/>
    <w:rsid w:val="00D54157"/>
    <w:rsid w:val="00D56024"/>
    <w:rsid w:val="00D618A1"/>
    <w:rsid w:val="00D6254E"/>
    <w:rsid w:val="00D628C7"/>
    <w:rsid w:val="00D668C8"/>
    <w:rsid w:val="00D66C3B"/>
    <w:rsid w:val="00D7108B"/>
    <w:rsid w:val="00D7179A"/>
    <w:rsid w:val="00D748BA"/>
    <w:rsid w:val="00D755CE"/>
    <w:rsid w:val="00D75D45"/>
    <w:rsid w:val="00D775F6"/>
    <w:rsid w:val="00D82B3A"/>
    <w:rsid w:val="00D82CEE"/>
    <w:rsid w:val="00D876B7"/>
    <w:rsid w:val="00D87EA0"/>
    <w:rsid w:val="00D87F8E"/>
    <w:rsid w:val="00D9320E"/>
    <w:rsid w:val="00D94B2D"/>
    <w:rsid w:val="00D94E9F"/>
    <w:rsid w:val="00D94F4B"/>
    <w:rsid w:val="00D957AC"/>
    <w:rsid w:val="00DA1953"/>
    <w:rsid w:val="00DA3FB3"/>
    <w:rsid w:val="00DA527C"/>
    <w:rsid w:val="00DA6B9E"/>
    <w:rsid w:val="00DB1AB2"/>
    <w:rsid w:val="00DB345F"/>
    <w:rsid w:val="00DB7250"/>
    <w:rsid w:val="00DB7872"/>
    <w:rsid w:val="00DC54F3"/>
    <w:rsid w:val="00DC774F"/>
    <w:rsid w:val="00DD1A46"/>
    <w:rsid w:val="00DD36AD"/>
    <w:rsid w:val="00DD5477"/>
    <w:rsid w:val="00DD563F"/>
    <w:rsid w:val="00DF0E05"/>
    <w:rsid w:val="00DF15ED"/>
    <w:rsid w:val="00DF43EF"/>
    <w:rsid w:val="00E0046C"/>
    <w:rsid w:val="00E03211"/>
    <w:rsid w:val="00E04AA3"/>
    <w:rsid w:val="00E07209"/>
    <w:rsid w:val="00E07AFE"/>
    <w:rsid w:val="00E07DA2"/>
    <w:rsid w:val="00E120E1"/>
    <w:rsid w:val="00E12BC7"/>
    <w:rsid w:val="00E12C3E"/>
    <w:rsid w:val="00E139F6"/>
    <w:rsid w:val="00E15030"/>
    <w:rsid w:val="00E15EAE"/>
    <w:rsid w:val="00E16F2B"/>
    <w:rsid w:val="00E173A6"/>
    <w:rsid w:val="00E21B9D"/>
    <w:rsid w:val="00E224C1"/>
    <w:rsid w:val="00E2562E"/>
    <w:rsid w:val="00E262A3"/>
    <w:rsid w:val="00E26A62"/>
    <w:rsid w:val="00E3142D"/>
    <w:rsid w:val="00E31D13"/>
    <w:rsid w:val="00E32818"/>
    <w:rsid w:val="00E32860"/>
    <w:rsid w:val="00E4237F"/>
    <w:rsid w:val="00E43C27"/>
    <w:rsid w:val="00E43C5D"/>
    <w:rsid w:val="00E53804"/>
    <w:rsid w:val="00E57697"/>
    <w:rsid w:val="00E60A20"/>
    <w:rsid w:val="00E62022"/>
    <w:rsid w:val="00E63B42"/>
    <w:rsid w:val="00E65567"/>
    <w:rsid w:val="00E6701C"/>
    <w:rsid w:val="00E67905"/>
    <w:rsid w:val="00E7051F"/>
    <w:rsid w:val="00E75B68"/>
    <w:rsid w:val="00E766F8"/>
    <w:rsid w:val="00E776B5"/>
    <w:rsid w:val="00E77D10"/>
    <w:rsid w:val="00E836D4"/>
    <w:rsid w:val="00E8539C"/>
    <w:rsid w:val="00E861BD"/>
    <w:rsid w:val="00E87134"/>
    <w:rsid w:val="00E92D96"/>
    <w:rsid w:val="00E92E99"/>
    <w:rsid w:val="00E9400F"/>
    <w:rsid w:val="00E97F38"/>
    <w:rsid w:val="00EA3D5E"/>
    <w:rsid w:val="00EA7722"/>
    <w:rsid w:val="00EA784A"/>
    <w:rsid w:val="00EB3DCF"/>
    <w:rsid w:val="00EC0A52"/>
    <w:rsid w:val="00EC3340"/>
    <w:rsid w:val="00EC391E"/>
    <w:rsid w:val="00EC3B05"/>
    <w:rsid w:val="00EC4BE7"/>
    <w:rsid w:val="00EC5391"/>
    <w:rsid w:val="00EC7818"/>
    <w:rsid w:val="00ED0558"/>
    <w:rsid w:val="00ED1A79"/>
    <w:rsid w:val="00ED1C67"/>
    <w:rsid w:val="00ED334D"/>
    <w:rsid w:val="00ED37CE"/>
    <w:rsid w:val="00ED3AE1"/>
    <w:rsid w:val="00ED55BD"/>
    <w:rsid w:val="00ED7072"/>
    <w:rsid w:val="00EE03AF"/>
    <w:rsid w:val="00EE1BB7"/>
    <w:rsid w:val="00EF1940"/>
    <w:rsid w:val="00F034E4"/>
    <w:rsid w:val="00F058A4"/>
    <w:rsid w:val="00F10DB2"/>
    <w:rsid w:val="00F112C5"/>
    <w:rsid w:val="00F138BC"/>
    <w:rsid w:val="00F150C8"/>
    <w:rsid w:val="00F16049"/>
    <w:rsid w:val="00F20524"/>
    <w:rsid w:val="00F210DA"/>
    <w:rsid w:val="00F21A9B"/>
    <w:rsid w:val="00F2470D"/>
    <w:rsid w:val="00F3031D"/>
    <w:rsid w:val="00F3144F"/>
    <w:rsid w:val="00F32E3E"/>
    <w:rsid w:val="00F32FFE"/>
    <w:rsid w:val="00F33D48"/>
    <w:rsid w:val="00F340FE"/>
    <w:rsid w:val="00F37A51"/>
    <w:rsid w:val="00F401A0"/>
    <w:rsid w:val="00F404DE"/>
    <w:rsid w:val="00F409E9"/>
    <w:rsid w:val="00F41A4E"/>
    <w:rsid w:val="00F420CC"/>
    <w:rsid w:val="00F454DD"/>
    <w:rsid w:val="00F46756"/>
    <w:rsid w:val="00F467A4"/>
    <w:rsid w:val="00F52125"/>
    <w:rsid w:val="00F53349"/>
    <w:rsid w:val="00F55036"/>
    <w:rsid w:val="00F55AFC"/>
    <w:rsid w:val="00F63254"/>
    <w:rsid w:val="00F63519"/>
    <w:rsid w:val="00F67D52"/>
    <w:rsid w:val="00F70900"/>
    <w:rsid w:val="00F724BC"/>
    <w:rsid w:val="00F732D7"/>
    <w:rsid w:val="00F77DBE"/>
    <w:rsid w:val="00F8181E"/>
    <w:rsid w:val="00F81F60"/>
    <w:rsid w:val="00F82A85"/>
    <w:rsid w:val="00F834A5"/>
    <w:rsid w:val="00F84B9C"/>
    <w:rsid w:val="00F8667E"/>
    <w:rsid w:val="00F8700A"/>
    <w:rsid w:val="00F9115D"/>
    <w:rsid w:val="00F936FC"/>
    <w:rsid w:val="00F95633"/>
    <w:rsid w:val="00F9567C"/>
    <w:rsid w:val="00F95C64"/>
    <w:rsid w:val="00F9728C"/>
    <w:rsid w:val="00F978FE"/>
    <w:rsid w:val="00FA1C86"/>
    <w:rsid w:val="00FA2D6A"/>
    <w:rsid w:val="00FA343C"/>
    <w:rsid w:val="00FA38B0"/>
    <w:rsid w:val="00FA41A7"/>
    <w:rsid w:val="00FA470E"/>
    <w:rsid w:val="00FA6D9B"/>
    <w:rsid w:val="00FA757B"/>
    <w:rsid w:val="00FB110D"/>
    <w:rsid w:val="00FB1714"/>
    <w:rsid w:val="00FB4E77"/>
    <w:rsid w:val="00FC242A"/>
    <w:rsid w:val="00FC3E0E"/>
    <w:rsid w:val="00FC6A5E"/>
    <w:rsid w:val="00FD00BA"/>
    <w:rsid w:val="00FD12AD"/>
    <w:rsid w:val="00FD36E6"/>
    <w:rsid w:val="00FD3CFA"/>
    <w:rsid w:val="00FD3D51"/>
    <w:rsid w:val="00FD6595"/>
    <w:rsid w:val="00FD6F0F"/>
    <w:rsid w:val="00FD726B"/>
    <w:rsid w:val="00FD72C7"/>
    <w:rsid w:val="00FE4F67"/>
    <w:rsid w:val="00FE6069"/>
    <w:rsid w:val="00FF0118"/>
    <w:rsid w:val="00FF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B3A60"/>
  <w15:docId w15:val="{3F15E2D2-0C8C-4969-A5E9-836D24326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A06ED1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Normal"/>
    <w:rsid w:val="00A06ED1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A06ED1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A06ED1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A06ED1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Znak"/>
    <w:rsid w:val="00F550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F550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F5503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F5503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5503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D3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B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B42"/>
    <w:rPr>
      <w:rFonts w:ascii="Tahoma" w:hAnsi="Tahoma" w:cs="Tahoma"/>
      <w:sz w:val="16"/>
      <w:szCs w:val="16"/>
    </w:rPr>
  </w:style>
  <w:style w:type="character" w:customStyle="1" w:styleId="citationref">
    <w:name w:val="citationref"/>
    <w:basedOn w:val="DefaultParagraphFont"/>
    <w:rsid w:val="00E63B42"/>
  </w:style>
  <w:style w:type="character" w:styleId="CommentReference">
    <w:name w:val="annotation reference"/>
    <w:basedOn w:val="DefaultParagraphFont"/>
    <w:uiPriority w:val="99"/>
    <w:semiHidden/>
    <w:unhideWhenUsed/>
    <w:rsid w:val="00BC70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70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0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0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0D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D7B7A"/>
  </w:style>
  <w:style w:type="paragraph" w:styleId="NormalWeb">
    <w:name w:val="Normal (Web)"/>
    <w:basedOn w:val="Normal"/>
    <w:uiPriority w:val="99"/>
    <w:semiHidden/>
    <w:unhideWhenUsed/>
    <w:rsid w:val="004E0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BA554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4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00F"/>
  </w:style>
  <w:style w:type="paragraph" w:styleId="Footer">
    <w:name w:val="footer"/>
    <w:basedOn w:val="Normal"/>
    <w:link w:val="FooterChar"/>
    <w:uiPriority w:val="99"/>
    <w:unhideWhenUsed/>
    <w:rsid w:val="00E94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00F"/>
  </w:style>
  <w:style w:type="paragraph" w:styleId="ListParagraph">
    <w:name w:val="List Paragraph"/>
    <w:basedOn w:val="Normal"/>
    <w:uiPriority w:val="34"/>
    <w:qFormat/>
    <w:rsid w:val="003E5B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9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96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02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4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3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3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0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9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88895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0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1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0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15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6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3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4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13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7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3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9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7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D2A62-00C6-49BE-8F8F-B039E3481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599</Words>
  <Characters>3420</Characters>
  <Application>Microsoft Office Word</Application>
  <DocSecurity>0</DocSecurity>
  <Lines>28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zia</dc:creator>
  <cp:lastModifiedBy>Kogila Devi</cp:lastModifiedBy>
  <cp:revision>11</cp:revision>
  <dcterms:created xsi:type="dcterms:W3CDTF">2023-12-11T11:37:00Z</dcterms:created>
  <dcterms:modified xsi:type="dcterms:W3CDTF">2024-04-08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8cf314b95f9fb70ec334a10b7706f5892748693cb33b0f5c4fbef6b11d4b92</vt:lpwstr>
  </property>
</Properties>
</file>